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864B07" w14:textId="07AA9C21" w:rsidR="00AB06E0" w:rsidRPr="006E1631" w:rsidRDefault="006E1631" w:rsidP="00612BED">
      <w:pPr>
        <w:spacing w:after="0" w:line="480" w:lineRule="auto"/>
        <w:rPr>
          <w:rFonts w:ascii="Arial" w:eastAsia="Times New Roman" w:hAnsi="Arial" w:cs="Arial"/>
          <w:bCs/>
          <w:sz w:val="20"/>
          <w:szCs w:val="20"/>
          <w:lang w:val="en-US" w:eastAsia="de-DE"/>
        </w:rPr>
      </w:pPr>
      <w:r w:rsidRPr="006E1631">
        <w:rPr>
          <w:rFonts w:ascii="Arial" w:eastAsia="Times New Roman" w:hAnsi="Arial" w:cs="Arial"/>
          <w:b/>
          <w:sz w:val="20"/>
          <w:szCs w:val="20"/>
          <w:lang w:val="en-GB" w:eastAsia="de-DE"/>
        </w:rPr>
        <w:t>Supplementary T</w:t>
      </w:r>
      <w:r w:rsidR="00612BED" w:rsidRPr="006E1631">
        <w:rPr>
          <w:rFonts w:ascii="Arial" w:eastAsia="Times New Roman" w:hAnsi="Arial" w:cs="Arial"/>
          <w:b/>
          <w:sz w:val="20"/>
          <w:szCs w:val="20"/>
          <w:lang w:val="en-GB" w:eastAsia="de-DE"/>
        </w:rPr>
        <w:t>able</w:t>
      </w:r>
      <w:r w:rsidR="00293B21" w:rsidRPr="006E1631">
        <w:rPr>
          <w:rFonts w:ascii="Arial" w:eastAsia="Times New Roman" w:hAnsi="Arial" w:cs="Arial"/>
          <w:b/>
          <w:sz w:val="20"/>
          <w:szCs w:val="20"/>
          <w:lang w:val="en-GB" w:eastAsia="de-DE"/>
        </w:rPr>
        <w:t xml:space="preserve"> 1</w:t>
      </w:r>
      <w:r w:rsidR="00A922D6" w:rsidRPr="006E1631">
        <w:rPr>
          <w:rFonts w:ascii="Arial" w:eastAsia="Times New Roman" w:hAnsi="Arial" w:cs="Arial"/>
          <w:b/>
          <w:sz w:val="20"/>
          <w:szCs w:val="20"/>
          <w:lang w:val="en-GB" w:eastAsia="de-DE"/>
        </w:rPr>
        <w:t xml:space="preserve">. </w:t>
      </w:r>
      <w:proofErr w:type="gramStart"/>
      <w:r w:rsidR="00D62A2D" w:rsidRPr="006E1631">
        <w:rPr>
          <w:rFonts w:ascii="Arial" w:eastAsia="Times New Roman" w:hAnsi="Arial" w:cs="Arial"/>
          <w:bCs/>
          <w:sz w:val="20"/>
          <w:szCs w:val="20"/>
          <w:lang w:val="en-GB" w:eastAsia="de-DE"/>
        </w:rPr>
        <w:t xml:space="preserve">Comparison of </w:t>
      </w:r>
      <w:r w:rsidR="00D62A2D" w:rsidRPr="006E1631">
        <w:rPr>
          <w:rFonts w:ascii="Arial" w:eastAsia="Times New Roman" w:hAnsi="Arial" w:cs="Arial"/>
          <w:bCs/>
          <w:sz w:val="20"/>
          <w:szCs w:val="20"/>
          <w:lang w:val="en-US" w:eastAsia="de-DE"/>
        </w:rPr>
        <w:t>sociodemographic, clinical and cognitive characteristics</w:t>
      </w:r>
      <w:r w:rsidR="00D62A2D" w:rsidRPr="006E1631">
        <w:rPr>
          <w:rFonts w:ascii="Arial" w:eastAsia="Times New Roman" w:hAnsi="Arial" w:cs="Arial"/>
          <w:bCs/>
          <w:sz w:val="20"/>
          <w:szCs w:val="20"/>
          <w:lang w:val="en-GB" w:eastAsia="de-DE"/>
        </w:rPr>
        <w:t xml:space="preserve"> </w:t>
      </w:r>
      <w:bookmarkStart w:id="0" w:name="_GoBack"/>
      <w:r w:rsidR="0025479A">
        <w:rPr>
          <w:rFonts w:ascii="Arial" w:eastAsia="Times New Roman" w:hAnsi="Arial" w:cs="Arial"/>
          <w:bCs/>
          <w:sz w:val="20"/>
          <w:szCs w:val="20"/>
          <w:lang w:val="en-GB" w:eastAsia="de-DE"/>
        </w:rPr>
        <w:t xml:space="preserve">assessed </w:t>
      </w:r>
      <w:bookmarkEnd w:id="0"/>
      <w:r w:rsidR="00D62A2D" w:rsidRPr="006E1631">
        <w:rPr>
          <w:rFonts w:ascii="Arial" w:eastAsia="Times New Roman" w:hAnsi="Arial" w:cs="Arial"/>
          <w:bCs/>
          <w:sz w:val="20"/>
          <w:szCs w:val="20"/>
          <w:lang w:val="en-GB" w:eastAsia="de-DE"/>
        </w:rPr>
        <w:t xml:space="preserve">at t1 between </w:t>
      </w:r>
      <w:r w:rsidR="004335E2" w:rsidRPr="006E1631">
        <w:rPr>
          <w:rFonts w:ascii="Arial" w:eastAsia="Times New Roman" w:hAnsi="Arial" w:cs="Arial"/>
          <w:bCs/>
          <w:sz w:val="20"/>
          <w:szCs w:val="20"/>
          <w:lang w:val="en-GB" w:eastAsia="de-DE"/>
        </w:rPr>
        <w:t>the</w:t>
      </w:r>
      <w:r w:rsidR="00D62A2D" w:rsidRPr="006E1631">
        <w:rPr>
          <w:rFonts w:ascii="Arial" w:eastAsia="Times New Roman" w:hAnsi="Arial" w:cs="Arial"/>
          <w:bCs/>
          <w:sz w:val="20"/>
          <w:szCs w:val="20"/>
          <w:lang w:val="en-GB" w:eastAsia="de-DE"/>
        </w:rPr>
        <w:t xml:space="preserve"> </w:t>
      </w:r>
      <w:r w:rsidR="004335E2" w:rsidRPr="006E1631">
        <w:rPr>
          <w:rFonts w:ascii="Arial" w:eastAsia="Times New Roman" w:hAnsi="Arial" w:cs="Arial"/>
          <w:bCs/>
          <w:sz w:val="20"/>
          <w:szCs w:val="20"/>
          <w:lang w:val="en-GB" w:eastAsia="de-DE"/>
        </w:rPr>
        <w:t>participants included in the study</w:t>
      </w:r>
      <w:r w:rsidR="00D62A2D" w:rsidRPr="006E1631">
        <w:rPr>
          <w:rFonts w:ascii="Arial" w:eastAsia="Times New Roman" w:hAnsi="Arial" w:cs="Arial"/>
          <w:bCs/>
          <w:sz w:val="20"/>
          <w:szCs w:val="20"/>
          <w:lang w:val="en-GB" w:eastAsia="de-DE"/>
        </w:rPr>
        <w:t xml:space="preserve"> (</w:t>
      </w:r>
      <w:r w:rsidR="00D62A2D" w:rsidRPr="006E1631">
        <w:rPr>
          <w:rFonts w:ascii="Arial" w:eastAsia="Times New Roman" w:hAnsi="Arial" w:cs="Arial"/>
          <w:bCs/>
          <w:i/>
          <w:iCs/>
          <w:sz w:val="20"/>
          <w:szCs w:val="20"/>
          <w:lang w:val="en-GB" w:eastAsia="de-DE"/>
        </w:rPr>
        <w:t>n</w:t>
      </w:r>
      <w:r w:rsidR="00D62A2D" w:rsidRPr="006E1631">
        <w:rPr>
          <w:rFonts w:ascii="Arial" w:eastAsia="Times New Roman" w:hAnsi="Arial" w:cs="Arial"/>
          <w:bCs/>
          <w:sz w:val="20"/>
          <w:szCs w:val="20"/>
          <w:lang w:val="en-GB" w:eastAsia="de-DE"/>
        </w:rPr>
        <w:t xml:space="preserve">=1467) and participants who did not participate in the follow-up examination (t2; non-returners, </w:t>
      </w:r>
      <w:r w:rsidR="00D62A2D" w:rsidRPr="006E1631">
        <w:rPr>
          <w:rFonts w:ascii="Arial" w:eastAsia="Times New Roman" w:hAnsi="Arial" w:cs="Arial"/>
          <w:bCs/>
          <w:i/>
          <w:iCs/>
          <w:sz w:val="20"/>
          <w:szCs w:val="20"/>
          <w:lang w:val="en-GB" w:eastAsia="de-DE"/>
        </w:rPr>
        <w:t>n</w:t>
      </w:r>
      <w:r w:rsidR="00D62A2D" w:rsidRPr="006E1631">
        <w:rPr>
          <w:rFonts w:ascii="Arial" w:eastAsia="Times New Roman" w:hAnsi="Arial" w:cs="Arial"/>
          <w:bCs/>
          <w:sz w:val="20"/>
          <w:szCs w:val="20"/>
          <w:lang w:val="en-GB" w:eastAsia="de-DE"/>
        </w:rPr>
        <w:t xml:space="preserve">=813) as well as with those who participated in the follow-up examination but were excluded from the analysis due to our exclusion criteria (drop-outs, </w:t>
      </w:r>
      <w:r w:rsidR="00D62A2D" w:rsidRPr="006E1631">
        <w:rPr>
          <w:rFonts w:ascii="Arial" w:eastAsia="Times New Roman" w:hAnsi="Arial" w:cs="Arial"/>
          <w:bCs/>
          <w:i/>
          <w:iCs/>
          <w:sz w:val="20"/>
          <w:szCs w:val="20"/>
          <w:lang w:val="en-GB" w:eastAsia="de-DE"/>
        </w:rPr>
        <w:t>n</w:t>
      </w:r>
      <w:r w:rsidR="00D62A2D" w:rsidRPr="006E1631">
        <w:rPr>
          <w:rFonts w:ascii="Arial" w:eastAsia="Times New Roman" w:hAnsi="Arial" w:cs="Arial"/>
          <w:bCs/>
          <w:sz w:val="20"/>
          <w:szCs w:val="20"/>
          <w:lang w:val="en-GB" w:eastAsia="de-DE"/>
        </w:rPr>
        <w:t>=1518)</w:t>
      </w:r>
      <w:r w:rsidR="004335E2" w:rsidRPr="006E1631">
        <w:rPr>
          <w:rFonts w:ascii="Arial" w:eastAsia="Times New Roman" w:hAnsi="Arial" w:cs="Arial"/>
          <w:bCs/>
          <w:sz w:val="20"/>
          <w:szCs w:val="20"/>
          <w:lang w:val="en-GB" w:eastAsia="de-DE"/>
        </w:rPr>
        <w:t xml:space="preserve">; </w:t>
      </w:r>
      <w:r w:rsidR="00A922D6" w:rsidRPr="006E1631">
        <w:rPr>
          <w:rFonts w:ascii="Arial" w:eastAsia="Times New Roman" w:hAnsi="Arial" w:cs="Arial"/>
          <w:bCs/>
          <w:sz w:val="20"/>
          <w:szCs w:val="20"/>
          <w:lang w:val="en-US" w:eastAsia="de-DE"/>
        </w:rPr>
        <w:t>Heinz Nixdorf Recall Study, Germany, 2005-2008 (t1) and 2010-2015 (t2)</w:t>
      </w:r>
      <w:r w:rsidR="004335E2" w:rsidRPr="006E1631">
        <w:rPr>
          <w:rFonts w:ascii="Arial" w:eastAsia="Times New Roman" w:hAnsi="Arial" w:cs="Arial"/>
          <w:bCs/>
          <w:sz w:val="20"/>
          <w:szCs w:val="20"/>
          <w:lang w:val="en-US" w:eastAsia="de-DE"/>
        </w:rPr>
        <w:t>.</w:t>
      </w:r>
      <w:proofErr w:type="gramEnd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1418"/>
        <w:gridCol w:w="1559"/>
        <w:gridCol w:w="1466"/>
        <w:gridCol w:w="1484"/>
        <w:gridCol w:w="1556"/>
      </w:tblGrid>
      <w:tr w:rsidR="00AA0776" w:rsidRPr="006E1631" w14:paraId="18AD7259" w14:textId="77777777" w:rsidTr="009B0C82">
        <w:trPr>
          <w:trHeight w:val="320"/>
        </w:trPr>
        <w:tc>
          <w:tcPr>
            <w:tcW w:w="6804" w:type="dxa"/>
            <w:noWrap/>
            <w:hideMark/>
          </w:tcPr>
          <w:p w14:paraId="0A476CCC" w14:textId="77777777" w:rsidR="00AB06E0" w:rsidRPr="006E1631" w:rsidRDefault="00AB06E0" w:rsidP="009B0C82">
            <w:pPr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576CB" w14:textId="77777777" w:rsidR="00AB06E0" w:rsidRPr="006E1631" w:rsidRDefault="00AB06E0" w:rsidP="009B0C82">
            <w:pPr>
              <w:rPr>
                <w:lang w:val="en-US"/>
              </w:rPr>
            </w:pPr>
            <w:r w:rsidRPr="006E1631">
              <w:rPr>
                <w:lang w:val="en-US"/>
              </w:rPr>
              <w:t>Participants included (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4B3BC9" w14:textId="77777777" w:rsidR="00AB06E0" w:rsidRPr="006E1631" w:rsidRDefault="00AB06E0" w:rsidP="009B0C82">
            <w:pPr>
              <w:rPr>
                <w:lang w:val="en-US"/>
              </w:rPr>
            </w:pPr>
            <w:r w:rsidRPr="006E1631">
              <w:rPr>
                <w:lang w:val="en-US"/>
              </w:rPr>
              <w:t>Non-returners (2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417964" w14:textId="77777777" w:rsidR="00AB06E0" w:rsidRPr="006E1631" w:rsidRDefault="00AB06E0" w:rsidP="009B0C82">
            <w:pPr>
              <w:rPr>
                <w:lang w:val="en-US"/>
              </w:rPr>
            </w:pPr>
            <w:r w:rsidRPr="006E1631">
              <w:rPr>
                <w:lang w:val="en-US"/>
              </w:rPr>
              <w:t>Drop-outs (3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DAD655" w14:textId="2F2F559D" w:rsidR="00AB06E0" w:rsidRPr="006E1631" w:rsidRDefault="00AB06E0" w:rsidP="009B0C82">
            <w:pPr>
              <w:rPr>
                <w:lang w:val="en-US"/>
              </w:rPr>
            </w:pPr>
            <w:r w:rsidRPr="006E1631">
              <w:rPr>
                <w:lang w:val="en-US"/>
              </w:rPr>
              <w:t>p value (</w:t>
            </w:r>
            <w:r w:rsidR="00AA0776" w:rsidRPr="006E1631">
              <w:rPr>
                <w:lang w:val="en-US"/>
              </w:rPr>
              <w:t>1,</w:t>
            </w:r>
            <w:r w:rsidRPr="006E1631">
              <w:rPr>
                <w:lang w:val="en-US"/>
              </w:rPr>
              <w:t xml:space="preserve"> 2)</w:t>
            </w:r>
            <w:r w:rsidR="009B0C82" w:rsidRPr="006E1631">
              <w:rPr>
                <w:vertAlign w:val="superscript"/>
                <w:lang w:val="en-US"/>
              </w:rPr>
              <w:t xml:space="preserve"> ***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5D4F05" w14:textId="466A45C1" w:rsidR="00AB06E0" w:rsidRPr="006E1631" w:rsidRDefault="00AB06E0" w:rsidP="009B0C82">
            <w:pPr>
              <w:rPr>
                <w:lang w:val="en-US"/>
              </w:rPr>
            </w:pPr>
            <w:r w:rsidRPr="006E1631">
              <w:rPr>
                <w:lang w:val="en-US"/>
              </w:rPr>
              <w:t>p value (1</w:t>
            </w:r>
            <w:r w:rsidR="00AA0776" w:rsidRPr="006E1631">
              <w:rPr>
                <w:lang w:val="en-US"/>
              </w:rPr>
              <w:t>,</w:t>
            </w:r>
            <w:r w:rsidRPr="006E1631">
              <w:rPr>
                <w:lang w:val="en-US"/>
              </w:rPr>
              <w:t xml:space="preserve"> 3)</w:t>
            </w:r>
            <w:r w:rsidR="009B0C82" w:rsidRPr="006E1631">
              <w:rPr>
                <w:vertAlign w:val="superscript"/>
                <w:lang w:val="en-US"/>
              </w:rPr>
              <w:t xml:space="preserve"> ***</w:t>
            </w:r>
          </w:p>
        </w:tc>
      </w:tr>
      <w:tr w:rsidR="00AA0776" w:rsidRPr="006E1631" w14:paraId="129C1383" w14:textId="77777777" w:rsidTr="009B0C82">
        <w:trPr>
          <w:trHeight w:val="320"/>
        </w:trPr>
        <w:tc>
          <w:tcPr>
            <w:tcW w:w="6804" w:type="dxa"/>
            <w:shd w:val="clear" w:color="auto" w:fill="auto"/>
            <w:noWrap/>
            <w:hideMark/>
          </w:tcPr>
          <w:p w14:paraId="510879A7" w14:textId="6AE41B72" w:rsidR="00AB06E0" w:rsidRPr="006E1631" w:rsidRDefault="00AB06E0" w:rsidP="009B0C82">
            <w:pPr>
              <w:rPr>
                <w:lang w:val="en-US"/>
              </w:rPr>
            </w:pPr>
            <w:r w:rsidRPr="006E1631">
              <w:rPr>
                <w:lang w:val="en-US"/>
              </w:rPr>
              <w:t>Number of participan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2FD3C8" w14:textId="659FF9EC" w:rsidR="00AB06E0" w:rsidRPr="006E1631" w:rsidRDefault="00AB06E0" w:rsidP="009B0C82">
            <w:pPr>
              <w:rPr>
                <w:lang w:val="en-US"/>
              </w:rPr>
            </w:pPr>
            <w:r w:rsidRPr="006E1631">
              <w:rPr>
                <w:lang w:val="en-US"/>
              </w:rPr>
              <w:t>146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DC90E0" w14:textId="542B87F0" w:rsidR="00AB06E0" w:rsidRPr="006E1631" w:rsidRDefault="00AB06E0" w:rsidP="009B0C82">
            <w:pPr>
              <w:rPr>
                <w:lang w:val="en-US"/>
              </w:rPr>
            </w:pPr>
            <w:r w:rsidRPr="006E1631">
              <w:rPr>
                <w:lang w:val="en-US"/>
              </w:rPr>
              <w:t>813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AEA676" w14:textId="7E959BD0" w:rsidR="00AB06E0" w:rsidRPr="006E1631" w:rsidRDefault="00612BED" w:rsidP="009B0C82">
            <w:pPr>
              <w:rPr>
                <w:lang w:val="en-US"/>
              </w:rPr>
            </w:pPr>
            <w:r w:rsidRPr="006E1631">
              <w:rPr>
                <w:lang w:val="en-US"/>
              </w:rPr>
              <w:t>1</w:t>
            </w:r>
            <w:r w:rsidR="00AB06E0" w:rsidRPr="006E1631">
              <w:rPr>
                <w:lang w:val="en-US"/>
              </w:rPr>
              <w:t>518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34C279" w14:textId="77777777" w:rsidR="00AB06E0" w:rsidRPr="006E1631" w:rsidRDefault="00AB06E0" w:rsidP="009B0C82">
            <w:pPr>
              <w:rPr>
                <w:lang w:val="en-US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159257" w14:textId="77777777" w:rsidR="00AB06E0" w:rsidRPr="006E1631" w:rsidRDefault="00AB06E0" w:rsidP="009B0C82">
            <w:pPr>
              <w:rPr>
                <w:lang w:val="en-US"/>
              </w:rPr>
            </w:pPr>
          </w:p>
        </w:tc>
      </w:tr>
      <w:tr w:rsidR="00AA0776" w:rsidRPr="006E1631" w14:paraId="6830BAD9" w14:textId="77777777" w:rsidTr="009B0C82">
        <w:trPr>
          <w:trHeight w:val="320"/>
        </w:trPr>
        <w:tc>
          <w:tcPr>
            <w:tcW w:w="6804" w:type="dxa"/>
            <w:shd w:val="clear" w:color="auto" w:fill="E7E6E6" w:themeFill="background2"/>
            <w:noWrap/>
            <w:hideMark/>
          </w:tcPr>
          <w:p w14:paraId="08A53E78" w14:textId="77777777" w:rsidR="00AB06E0" w:rsidRPr="006E1631" w:rsidRDefault="00AB06E0" w:rsidP="009B0C82">
            <w:r w:rsidRPr="006E1631">
              <w:t xml:space="preserve">Age, </w:t>
            </w:r>
            <w:proofErr w:type="spellStart"/>
            <w:r w:rsidRPr="006E1631">
              <w:t>mean</w:t>
            </w:r>
            <w:proofErr w:type="spellEnd"/>
            <w:r w:rsidRPr="006E1631">
              <w:t xml:space="preserve"> ±SD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465A25B6" w14:textId="77777777" w:rsidR="00AB06E0" w:rsidRPr="006E1631" w:rsidRDefault="00AB06E0" w:rsidP="009B0C82">
            <w:r w:rsidRPr="006E1631">
              <w:t>62,8 (7,1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0B657FBA" w14:textId="77777777" w:rsidR="00AB06E0" w:rsidRPr="006E1631" w:rsidRDefault="00AB06E0" w:rsidP="009B0C82">
            <w:r w:rsidRPr="006E1631">
              <w:t>66,4 (8,0)</w:t>
            </w:r>
          </w:p>
        </w:tc>
        <w:tc>
          <w:tcPr>
            <w:tcW w:w="1466" w:type="dxa"/>
            <w:shd w:val="clear" w:color="auto" w:fill="E7E6E6" w:themeFill="background2"/>
            <w:noWrap/>
            <w:hideMark/>
          </w:tcPr>
          <w:p w14:paraId="4FE1B66C" w14:textId="77777777" w:rsidR="00AB06E0" w:rsidRPr="006E1631" w:rsidRDefault="00AB06E0" w:rsidP="009B0C82">
            <w:r w:rsidRPr="006E1631">
              <w:t>64,0 (7,5)</w:t>
            </w:r>
          </w:p>
        </w:tc>
        <w:tc>
          <w:tcPr>
            <w:tcW w:w="1484" w:type="dxa"/>
            <w:shd w:val="clear" w:color="auto" w:fill="E7E6E6" w:themeFill="background2"/>
            <w:noWrap/>
            <w:hideMark/>
          </w:tcPr>
          <w:p w14:paraId="21201B63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  <w:tc>
          <w:tcPr>
            <w:tcW w:w="1556" w:type="dxa"/>
            <w:shd w:val="clear" w:color="auto" w:fill="E7E6E6" w:themeFill="background2"/>
            <w:noWrap/>
            <w:hideMark/>
          </w:tcPr>
          <w:p w14:paraId="67C769BF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</w:tr>
      <w:tr w:rsidR="00AA0776" w:rsidRPr="006E1631" w14:paraId="4F2516CA" w14:textId="77777777" w:rsidTr="009B0C82">
        <w:trPr>
          <w:trHeight w:val="320"/>
        </w:trPr>
        <w:tc>
          <w:tcPr>
            <w:tcW w:w="6804" w:type="dxa"/>
            <w:noWrap/>
            <w:hideMark/>
          </w:tcPr>
          <w:p w14:paraId="307CF757" w14:textId="77777777" w:rsidR="00AB06E0" w:rsidRPr="006E1631" w:rsidRDefault="00AB06E0" w:rsidP="009B0C82">
            <w:r w:rsidRPr="006E1631">
              <w:t>Education</w:t>
            </w:r>
          </w:p>
        </w:tc>
        <w:tc>
          <w:tcPr>
            <w:tcW w:w="1418" w:type="dxa"/>
            <w:noWrap/>
            <w:hideMark/>
          </w:tcPr>
          <w:p w14:paraId="45299CA5" w14:textId="77777777" w:rsidR="00AB06E0" w:rsidRPr="006E1631" w:rsidRDefault="00AB06E0" w:rsidP="009B0C82"/>
        </w:tc>
        <w:tc>
          <w:tcPr>
            <w:tcW w:w="1559" w:type="dxa"/>
            <w:noWrap/>
            <w:hideMark/>
          </w:tcPr>
          <w:p w14:paraId="686B5030" w14:textId="35BDAC22" w:rsidR="00AB06E0" w:rsidRPr="006E1631" w:rsidRDefault="00D62A2D" w:rsidP="009B0C82">
            <w:r w:rsidRPr="006E1631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466" w:type="dxa"/>
            <w:noWrap/>
            <w:hideMark/>
          </w:tcPr>
          <w:p w14:paraId="77F03101" w14:textId="521F56E9" w:rsidR="00AB06E0" w:rsidRPr="006E1631" w:rsidRDefault="00D62A2D" w:rsidP="009B0C82">
            <w:r w:rsidRPr="006E1631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‡‡</w:t>
            </w:r>
          </w:p>
        </w:tc>
        <w:tc>
          <w:tcPr>
            <w:tcW w:w="1484" w:type="dxa"/>
            <w:noWrap/>
            <w:hideMark/>
          </w:tcPr>
          <w:p w14:paraId="5494DEF6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  <w:tc>
          <w:tcPr>
            <w:tcW w:w="1556" w:type="dxa"/>
            <w:noWrap/>
            <w:hideMark/>
          </w:tcPr>
          <w:p w14:paraId="6E3A56E9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</w:tr>
      <w:tr w:rsidR="00AA0776" w:rsidRPr="006E1631" w14:paraId="5355B3BD" w14:textId="77777777" w:rsidTr="009B0C82">
        <w:trPr>
          <w:trHeight w:val="320"/>
        </w:trPr>
        <w:tc>
          <w:tcPr>
            <w:tcW w:w="6804" w:type="dxa"/>
            <w:noWrap/>
            <w:hideMark/>
          </w:tcPr>
          <w:p w14:paraId="5CE81DAC" w14:textId="77777777" w:rsidR="00AB06E0" w:rsidRPr="006E1631" w:rsidRDefault="00AB06E0" w:rsidP="009B0C82">
            <w:r w:rsidRPr="006E1631">
              <w:t>≤ 10 years, n (%)</w:t>
            </w:r>
          </w:p>
        </w:tc>
        <w:tc>
          <w:tcPr>
            <w:tcW w:w="1418" w:type="dxa"/>
            <w:noWrap/>
            <w:hideMark/>
          </w:tcPr>
          <w:p w14:paraId="4FC7249A" w14:textId="77777777" w:rsidR="00AB06E0" w:rsidRPr="006E1631" w:rsidRDefault="00AB06E0" w:rsidP="009B0C82">
            <w:r w:rsidRPr="006E1631">
              <w:t>106 (7)</w:t>
            </w:r>
          </w:p>
        </w:tc>
        <w:tc>
          <w:tcPr>
            <w:tcW w:w="1559" w:type="dxa"/>
            <w:noWrap/>
            <w:hideMark/>
          </w:tcPr>
          <w:p w14:paraId="25D40EF9" w14:textId="77777777" w:rsidR="00AB06E0" w:rsidRPr="006E1631" w:rsidRDefault="00AB06E0" w:rsidP="009B0C82">
            <w:r w:rsidRPr="006E1631">
              <w:t>125 (15)</w:t>
            </w:r>
          </w:p>
        </w:tc>
        <w:tc>
          <w:tcPr>
            <w:tcW w:w="1466" w:type="dxa"/>
            <w:noWrap/>
            <w:hideMark/>
          </w:tcPr>
          <w:p w14:paraId="534F36EE" w14:textId="77777777" w:rsidR="00AB06E0" w:rsidRPr="006E1631" w:rsidRDefault="00AB06E0" w:rsidP="009B0C82">
            <w:r w:rsidRPr="006E1631">
              <w:t>136 (9)</w:t>
            </w:r>
          </w:p>
        </w:tc>
        <w:tc>
          <w:tcPr>
            <w:tcW w:w="1484" w:type="dxa"/>
            <w:noWrap/>
            <w:hideMark/>
          </w:tcPr>
          <w:p w14:paraId="20FB2573" w14:textId="77777777" w:rsidR="00AB06E0" w:rsidRPr="006E1631" w:rsidRDefault="00AB06E0" w:rsidP="009B0C82"/>
        </w:tc>
        <w:tc>
          <w:tcPr>
            <w:tcW w:w="1556" w:type="dxa"/>
            <w:noWrap/>
            <w:hideMark/>
          </w:tcPr>
          <w:p w14:paraId="5DD87036" w14:textId="77777777" w:rsidR="00AB06E0" w:rsidRPr="006E1631" w:rsidRDefault="00AB06E0" w:rsidP="009B0C82"/>
        </w:tc>
      </w:tr>
      <w:tr w:rsidR="00AA0776" w:rsidRPr="006E1631" w14:paraId="1F3A583E" w14:textId="77777777" w:rsidTr="009B0C82">
        <w:trPr>
          <w:trHeight w:val="320"/>
        </w:trPr>
        <w:tc>
          <w:tcPr>
            <w:tcW w:w="6804" w:type="dxa"/>
            <w:noWrap/>
            <w:hideMark/>
          </w:tcPr>
          <w:p w14:paraId="19DD379F" w14:textId="77777777" w:rsidR="00AB06E0" w:rsidRPr="006E1631" w:rsidRDefault="00AB06E0" w:rsidP="009B0C82">
            <w:r w:rsidRPr="006E1631">
              <w:t>11-13 years, n (%)</w:t>
            </w:r>
          </w:p>
        </w:tc>
        <w:tc>
          <w:tcPr>
            <w:tcW w:w="1418" w:type="dxa"/>
            <w:noWrap/>
            <w:hideMark/>
          </w:tcPr>
          <w:p w14:paraId="56ABA00F" w14:textId="77777777" w:rsidR="00AB06E0" w:rsidRPr="006E1631" w:rsidRDefault="00AB06E0" w:rsidP="009B0C82">
            <w:r w:rsidRPr="006E1631">
              <w:t>778 (53)</w:t>
            </w:r>
          </w:p>
        </w:tc>
        <w:tc>
          <w:tcPr>
            <w:tcW w:w="1559" w:type="dxa"/>
            <w:noWrap/>
            <w:hideMark/>
          </w:tcPr>
          <w:p w14:paraId="11283C5D" w14:textId="77777777" w:rsidR="00AB06E0" w:rsidRPr="006E1631" w:rsidRDefault="00AB06E0" w:rsidP="009B0C82">
            <w:r w:rsidRPr="006E1631">
              <w:t>463 (57)</w:t>
            </w:r>
          </w:p>
        </w:tc>
        <w:tc>
          <w:tcPr>
            <w:tcW w:w="1466" w:type="dxa"/>
            <w:noWrap/>
            <w:hideMark/>
          </w:tcPr>
          <w:p w14:paraId="4FA07840" w14:textId="77777777" w:rsidR="00AB06E0" w:rsidRPr="006E1631" w:rsidRDefault="00AB06E0" w:rsidP="009B0C82">
            <w:r w:rsidRPr="006E1631">
              <w:t>868 (57)</w:t>
            </w:r>
          </w:p>
        </w:tc>
        <w:tc>
          <w:tcPr>
            <w:tcW w:w="1484" w:type="dxa"/>
            <w:noWrap/>
            <w:hideMark/>
          </w:tcPr>
          <w:p w14:paraId="5A321F7E" w14:textId="77777777" w:rsidR="00AB06E0" w:rsidRPr="006E1631" w:rsidRDefault="00AB06E0" w:rsidP="009B0C82"/>
        </w:tc>
        <w:tc>
          <w:tcPr>
            <w:tcW w:w="1556" w:type="dxa"/>
            <w:noWrap/>
            <w:hideMark/>
          </w:tcPr>
          <w:p w14:paraId="4FEF025C" w14:textId="77777777" w:rsidR="00AB06E0" w:rsidRPr="006E1631" w:rsidRDefault="00AB06E0" w:rsidP="009B0C82"/>
        </w:tc>
      </w:tr>
      <w:tr w:rsidR="00AA0776" w:rsidRPr="006E1631" w14:paraId="27338F42" w14:textId="77777777" w:rsidTr="009B0C82">
        <w:trPr>
          <w:trHeight w:val="320"/>
        </w:trPr>
        <w:tc>
          <w:tcPr>
            <w:tcW w:w="6804" w:type="dxa"/>
            <w:noWrap/>
            <w:hideMark/>
          </w:tcPr>
          <w:p w14:paraId="1C580DAE" w14:textId="77777777" w:rsidR="00AB06E0" w:rsidRPr="006E1631" w:rsidRDefault="00AB06E0" w:rsidP="009B0C82">
            <w:r w:rsidRPr="006E1631">
              <w:t>14-17 years, n (%)</w:t>
            </w:r>
          </w:p>
        </w:tc>
        <w:tc>
          <w:tcPr>
            <w:tcW w:w="1418" w:type="dxa"/>
            <w:noWrap/>
            <w:hideMark/>
          </w:tcPr>
          <w:p w14:paraId="791186CD" w14:textId="77777777" w:rsidR="00AB06E0" w:rsidRPr="006E1631" w:rsidRDefault="00AB06E0" w:rsidP="009B0C82">
            <w:r w:rsidRPr="006E1631">
              <w:t>333 (23)</w:t>
            </w:r>
          </w:p>
        </w:tc>
        <w:tc>
          <w:tcPr>
            <w:tcW w:w="1559" w:type="dxa"/>
            <w:noWrap/>
            <w:hideMark/>
          </w:tcPr>
          <w:p w14:paraId="306D6853" w14:textId="77777777" w:rsidR="00AB06E0" w:rsidRPr="006E1631" w:rsidRDefault="00AB06E0" w:rsidP="009B0C82">
            <w:r w:rsidRPr="006E1631">
              <w:t>159 (20)</w:t>
            </w:r>
          </w:p>
        </w:tc>
        <w:tc>
          <w:tcPr>
            <w:tcW w:w="1466" w:type="dxa"/>
            <w:noWrap/>
            <w:hideMark/>
          </w:tcPr>
          <w:p w14:paraId="704809BF" w14:textId="77777777" w:rsidR="00AB06E0" w:rsidRPr="006E1631" w:rsidRDefault="00AB06E0" w:rsidP="009B0C82">
            <w:r w:rsidRPr="006E1631">
              <w:t>375 (25)</w:t>
            </w:r>
          </w:p>
        </w:tc>
        <w:tc>
          <w:tcPr>
            <w:tcW w:w="1484" w:type="dxa"/>
            <w:noWrap/>
            <w:hideMark/>
          </w:tcPr>
          <w:p w14:paraId="16AADD2D" w14:textId="77777777" w:rsidR="00AB06E0" w:rsidRPr="006E1631" w:rsidRDefault="00AB06E0" w:rsidP="009B0C82"/>
        </w:tc>
        <w:tc>
          <w:tcPr>
            <w:tcW w:w="1556" w:type="dxa"/>
            <w:noWrap/>
            <w:hideMark/>
          </w:tcPr>
          <w:p w14:paraId="33F3B355" w14:textId="77777777" w:rsidR="00AB06E0" w:rsidRPr="006E1631" w:rsidRDefault="00AB06E0" w:rsidP="009B0C82"/>
        </w:tc>
      </w:tr>
      <w:tr w:rsidR="00AA0776" w:rsidRPr="006E1631" w14:paraId="14478C3F" w14:textId="77777777" w:rsidTr="009B0C82">
        <w:trPr>
          <w:trHeight w:val="320"/>
        </w:trPr>
        <w:tc>
          <w:tcPr>
            <w:tcW w:w="6804" w:type="dxa"/>
            <w:noWrap/>
            <w:hideMark/>
          </w:tcPr>
          <w:p w14:paraId="000BA67B" w14:textId="77777777" w:rsidR="00AB06E0" w:rsidRPr="006E1631" w:rsidRDefault="00AB06E0" w:rsidP="009B0C82">
            <w:r w:rsidRPr="006E1631">
              <w:t>≥18 years, n (%)</w:t>
            </w:r>
          </w:p>
        </w:tc>
        <w:tc>
          <w:tcPr>
            <w:tcW w:w="1418" w:type="dxa"/>
            <w:noWrap/>
            <w:hideMark/>
          </w:tcPr>
          <w:p w14:paraId="59FE6571" w14:textId="77777777" w:rsidR="00AB06E0" w:rsidRPr="006E1631" w:rsidRDefault="00AB06E0" w:rsidP="009B0C82">
            <w:r w:rsidRPr="006E1631">
              <w:t>250 (17)</w:t>
            </w:r>
          </w:p>
        </w:tc>
        <w:tc>
          <w:tcPr>
            <w:tcW w:w="1559" w:type="dxa"/>
            <w:noWrap/>
            <w:hideMark/>
          </w:tcPr>
          <w:p w14:paraId="0F869911" w14:textId="77777777" w:rsidR="00AB06E0" w:rsidRPr="006E1631" w:rsidRDefault="00AB06E0" w:rsidP="009B0C82">
            <w:r w:rsidRPr="006E1631">
              <w:t>65 (8)</w:t>
            </w:r>
          </w:p>
        </w:tc>
        <w:tc>
          <w:tcPr>
            <w:tcW w:w="1466" w:type="dxa"/>
            <w:noWrap/>
            <w:hideMark/>
          </w:tcPr>
          <w:p w14:paraId="39AAC957" w14:textId="77777777" w:rsidR="00AB06E0" w:rsidRPr="006E1631" w:rsidRDefault="00AB06E0" w:rsidP="009B0C82">
            <w:r w:rsidRPr="006E1631">
              <w:t>135 (9)</w:t>
            </w:r>
          </w:p>
        </w:tc>
        <w:tc>
          <w:tcPr>
            <w:tcW w:w="1484" w:type="dxa"/>
            <w:noWrap/>
            <w:hideMark/>
          </w:tcPr>
          <w:p w14:paraId="67FACFDE" w14:textId="77777777" w:rsidR="00AB06E0" w:rsidRPr="006E1631" w:rsidRDefault="00AB06E0" w:rsidP="009B0C82"/>
        </w:tc>
        <w:tc>
          <w:tcPr>
            <w:tcW w:w="1556" w:type="dxa"/>
            <w:noWrap/>
            <w:hideMark/>
          </w:tcPr>
          <w:p w14:paraId="1C055982" w14:textId="77777777" w:rsidR="00AB06E0" w:rsidRPr="006E1631" w:rsidRDefault="00AB06E0" w:rsidP="009B0C82"/>
        </w:tc>
      </w:tr>
      <w:tr w:rsidR="00AA0776" w:rsidRPr="006E1631" w14:paraId="306D8868" w14:textId="77777777" w:rsidTr="009B0C82">
        <w:trPr>
          <w:trHeight w:val="320"/>
        </w:trPr>
        <w:tc>
          <w:tcPr>
            <w:tcW w:w="6804" w:type="dxa"/>
            <w:shd w:val="clear" w:color="auto" w:fill="E7E6E6" w:themeFill="background2"/>
            <w:noWrap/>
            <w:hideMark/>
          </w:tcPr>
          <w:p w14:paraId="17DC1352" w14:textId="26D8FA51" w:rsidR="00AB06E0" w:rsidRPr="006E1631" w:rsidRDefault="00AB06E0" w:rsidP="009B0C82">
            <w:pPr>
              <w:rPr>
                <w:lang w:val="en-US"/>
              </w:rPr>
            </w:pPr>
            <w:r w:rsidRPr="006E1631">
              <w:rPr>
                <w:lang w:val="en-US"/>
              </w:rPr>
              <w:t>BMI, kg/m</w:t>
            </w:r>
            <w:r w:rsidRPr="006E1631">
              <w:rPr>
                <w:vertAlign w:val="superscript"/>
                <w:lang w:val="en-US"/>
              </w:rPr>
              <w:t>2</w:t>
            </w:r>
            <w:r w:rsidRPr="006E1631">
              <w:rPr>
                <w:lang w:val="en-US"/>
              </w:rPr>
              <w:t xml:space="preserve">, mean ±SD 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70DE00BC" w14:textId="30DCEF66" w:rsidR="00AB06E0" w:rsidRPr="006E1631" w:rsidRDefault="00AB06E0" w:rsidP="009B0C82">
            <w:r w:rsidRPr="006E1631">
              <w:t>27,7 (4,5)</w:t>
            </w:r>
            <w:r w:rsidR="003B59D1" w:rsidRPr="006E1631">
              <w:t xml:space="preserve"> </w:t>
            </w:r>
            <w:r w:rsidR="003B59D1" w:rsidRPr="006E1631">
              <w:rPr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0FCF253C" w14:textId="77777777" w:rsidR="00AB06E0" w:rsidRPr="006E1631" w:rsidRDefault="00AB06E0" w:rsidP="009B0C82">
            <w:r w:rsidRPr="006E1631">
              <w:t>28,8 (5,2)</w:t>
            </w:r>
          </w:p>
        </w:tc>
        <w:tc>
          <w:tcPr>
            <w:tcW w:w="1466" w:type="dxa"/>
            <w:shd w:val="clear" w:color="auto" w:fill="E7E6E6" w:themeFill="background2"/>
            <w:noWrap/>
            <w:hideMark/>
          </w:tcPr>
          <w:p w14:paraId="18D428B8" w14:textId="77777777" w:rsidR="00AB06E0" w:rsidRPr="006E1631" w:rsidRDefault="00AB06E0" w:rsidP="009B0C82">
            <w:r w:rsidRPr="006E1631">
              <w:t>28,3 (4,7)</w:t>
            </w:r>
          </w:p>
        </w:tc>
        <w:tc>
          <w:tcPr>
            <w:tcW w:w="1484" w:type="dxa"/>
            <w:shd w:val="clear" w:color="auto" w:fill="E7E6E6" w:themeFill="background2"/>
            <w:noWrap/>
            <w:hideMark/>
          </w:tcPr>
          <w:p w14:paraId="1E2ADDFB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  <w:tc>
          <w:tcPr>
            <w:tcW w:w="1556" w:type="dxa"/>
            <w:shd w:val="clear" w:color="auto" w:fill="E7E6E6" w:themeFill="background2"/>
            <w:noWrap/>
            <w:hideMark/>
          </w:tcPr>
          <w:p w14:paraId="6D92B66E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</w:tr>
      <w:tr w:rsidR="00AA0776" w:rsidRPr="006E1631" w14:paraId="76FDB213" w14:textId="77777777" w:rsidTr="009B0C82">
        <w:trPr>
          <w:trHeight w:val="320"/>
        </w:trPr>
        <w:tc>
          <w:tcPr>
            <w:tcW w:w="6804" w:type="dxa"/>
            <w:noWrap/>
            <w:hideMark/>
          </w:tcPr>
          <w:p w14:paraId="7516CD94" w14:textId="77777777" w:rsidR="00AB06E0" w:rsidRPr="006E1631" w:rsidRDefault="00AB06E0" w:rsidP="009B0C82">
            <w:r w:rsidRPr="006E1631">
              <w:t>Smoking</w:t>
            </w:r>
          </w:p>
        </w:tc>
        <w:tc>
          <w:tcPr>
            <w:tcW w:w="1418" w:type="dxa"/>
            <w:noWrap/>
            <w:hideMark/>
          </w:tcPr>
          <w:p w14:paraId="06D991C4" w14:textId="77777777" w:rsidR="00AB06E0" w:rsidRPr="006E1631" w:rsidRDefault="00AB06E0" w:rsidP="009B0C82"/>
        </w:tc>
        <w:tc>
          <w:tcPr>
            <w:tcW w:w="1559" w:type="dxa"/>
            <w:noWrap/>
            <w:hideMark/>
          </w:tcPr>
          <w:p w14:paraId="63B9CE5D" w14:textId="39921F0B" w:rsidR="00AB06E0" w:rsidRPr="006E1631" w:rsidRDefault="00D62A2D" w:rsidP="009B0C82">
            <w:pPr>
              <w:rPr>
                <w:vertAlign w:val="superscript"/>
              </w:rPr>
            </w:pPr>
            <w:r w:rsidRPr="006E1631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66" w:type="dxa"/>
            <w:noWrap/>
            <w:hideMark/>
          </w:tcPr>
          <w:p w14:paraId="6A2EAE88" w14:textId="244EECBA" w:rsidR="00AB06E0" w:rsidRPr="006E1631" w:rsidRDefault="00D62A2D" w:rsidP="009B0C82">
            <w:r w:rsidRPr="006E1631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§§</w:t>
            </w:r>
          </w:p>
        </w:tc>
        <w:tc>
          <w:tcPr>
            <w:tcW w:w="1484" w:type="dxa"/>
            <w:noWrap/>
            <w:hideMark/>
          </w:tcPr>
          <w:p w14:paraId="1BEA9510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  <w:tc>
          <w:tcPr>
            <w:tcW w:w="1556" w:type="dxa"/>
            <w:noWrap/>
            <w:hideMark/>
          </w:tcPr>
          <w:p w14:paraId="116551BE" w14:textId="77777777" w:rsidR="00AB06E0" w:rsidRPr="006E1631" w:rsidRDefault="00AB06E0" w:rsidP="009B0C82">
            <w:r w:rsidRPr="006E1631">
              <w:t>.474</w:t>
            </w:r>
          </w:p>
        </w:tc>
      </w:tr>
      <w:tr w:rsidR="00AA0776" w:rsidRPr="006E1631" w14:paraId="51D2AB0D" w14:textId="77777777" w:rsidTr="009B0C82">
        <w:trPr>
          <w:trHeight w:val="320"/>
        </w:trPr>
        <w:tc>
          <w:tcPr>
            <w:tcW w:w="6804" w:type="dxa"/>
            <w:noWrap/>
            <w:hideMark/>
          </w:tcPr>
          <w:p w14:paraId="7DA56AC0" w14:textId="77777777" w:rsidR="00AB06E0" w:rsidRPr="006E1631" w:rsidRDefault="00AB06E0" w:rsidP="009B0C82">
            <w:r w:rsidRPr="006E1631">
              <w:t xml:space="preserve">Never </w:t>
            </w:r>
            <w:proofErr w:type="spellStart"/>
            <w:r w:rsidRPr="006E1631">
              <w:t>smoked</w:t>
            </w:r>
            <w:proofErr w:type="spellEnd"/>
            <w:r w:rsidRPr="006E1631">
              <w:t>, n (%)</w:t>
            </w:r>
          </w:p>
        </w:tc>
        <w:tc>
          <w:tcPr>
            <w:tcW w:w="1418" w:type="dxa"/>
            <w:noWrap/>
            <w:hideMark/>
          </w:tcPr>
          <w:p w14:paraId="4DFD3E83" w14:textId="77777777" w:rsidR="00AB06E0" w:rsidRPr="006E1631" w:rsidRDefault="00AB06E0" w:rsidP="009B0C82">
            <w:r w:rsidRPr="006E1631">
              <w:t>632 (43)</w:t>
            </w:r>
          </w:p>
        </w:tc>
        <w:tc>
          <w:tcPr>
            <w:tcW w:w="1559" w:type="dxa"/>
            <w:noWrap/>
            <w:hideMark/>
          </w:tcPr>
          <w:p w14:paraId="0753FDB0" w14:textId="77777777" w:rsidR="00AB06E0" w:rsidRPr="006E1631" w:rsidRDefault="00AB06E0" w:rsidP="009B0C82">
            <w:r w:rsidRPr="006E1631">
              <w:t>316 (39)</w:t>
            </w:r>
          </w:p>
        </w:tc>
        <w:tc>
          <w:tcPr>
            <w:tcW w:w="1466" w:type="dxa"/>
            <w:noWrap/>
            <w:hideMark/>
          </w:tcPr>
          <w:p w14:paraId="3C37F11A" w14:textId="77777777" w:rsidR="00AB06E0" w:rsidRPr="006E1631" w:rsidRDefault="00AB06E0" w:rsidP="009B0C82">
            <w:r w:rsidRPr="006E1631">
              <w:t>662 (44)</w:t>
            </w:r>
          </w:p>
        </w:tc>
        <w:tc>
          <w:tcPr>
            <w:tcW w:w="1484" w:type="dxa"/>
            <w:noWrap/>
            <w:hideMark/>
          </w:tcPr>
          <w:p w14:paraId="492933B5" w14:textId="77777777" w:rsidR="00AB06E0" w:rsidRPr="006E1631" w:rsidRDefault="00AB06E0" w:rsidP="009B0C82"/>
        </w:tc>
        <w:tc>
          <w:tcPr>
            <w:tcW w:w="1556" w:type="dxa"/>
            <w:noWrap/>
            <w:hideMark/>
          </w:tcPr>
          <w:p w14:paraId="4CB1889C" w14:textId="77777777" w:rsidR="00AB06E0" w:rsidRPr="006E1631" w:rsidRDefault="00AB06E0" w:rsidP="009B0C82"/>
        </w:tc>
      </w:tr>
      <w:tr w:rsidR="00AA0776" w:rsidRPr="006E1631" w14:paraId="60DE7A34" w14:textId="77777777" w:rsidTr="009B0C82">
        <w:trPr>
          <w:trHeight w:val="320"/>
        </w:trPr>
        <w:tc>
          <w:tcPr>
            <w:tcW w:w="6804" w:type="dxa"/>
            <w:noWrap/>
            <w:hideMark/>
          </w:tcPr>
          <w:p w14:paraId="19F8FE85" w14:textId="77777777" w:rsidR="00AB06E0" w:rsidRPr="006E1631" w:rsidRDefault="00AB06E0" w:rsidP="009B0C82">
            <w:r w:rsidRPr="006E1631">
              <w:t xml:space="preserve">Former </w:t>
            </w:r>
            <w:proofErr w:type="spellStart"/>
            <w:r w:rsidRPr="006E1631">
              <w:t>smoker</w:t>
            </w:r>
            <w:proofErr w:type="spellEnd"/>
            <w:r w:rsidRPr="006E1631">
              <w:t xml:space="preserve">, n (%) </w:t>
            </w:r>
          </w:p>
        </w:tc>
        <w:tc>
          <w:tcPr>
            <w:tcW w:w="1418" w:type="dxa"/>
            <w:noWrap/>
            <w:hideMark/>
          </w:tcPr>
          <w:p w14:paraId="00490445" w14:textId="77777777" w:rsidR="00AB06E0" w:rsidRPr="006E1631" w:rsidRDefault="00AB06E0" w:rsidP="009B0C82">
            <w:r w:rsidRPr="006E1631">
              <w:t>604 (41)</w:t>
            </w:r>
          </w:p>
        </w:tc>
        <w:tc>
          <w:tcPr>
            <w:tcW w:w="1559" w:type="dxa"/>
            <w:noWrap/>
            <w:hideMark/>
          </w:tcPr>
          <w:p w14:paraId="0C357747" w14:textId="77777777" w:rsidR="00AB06E0" w:rsidRPr="006E1631" w:rsidRDefault="00AB06E0" w:rsidP="009B0C82">
            <w:r w:rsidRPr="006E1631">
              <w:t>313 (39)</w:t>
            </w:r>
          </w:p>
        </w:tc>
        <w:tc>
          <w:tcPr>
            <w:tcW w:w="1466" w:type="dxa"/>
            <w:noWrap/>
            <w:hideMark/>
          </w:tcPr>
          <w:p w14:paraId="7A2D98B6" w14:textId="77777777" w:rsidR="00AB06E0" w:rsidRPr="006E1631" w:rsidRDefault="00AB06E0" w:rsidP="009B0C82">
            <w:r w:rsidRPr="006E1631">
              <w:t>617 (41)</w:t>
            </w:r>
          </w:p>
        </w:tc>
        <w:tc>
          <w:tcPr>
            <w:tcW w:w="1484" w:type="dxa"/>
            <w:noWrap/>
            <w:hideMark/>
          </w:tcPr>
          <w:p w14:paraId="424875FE" w14:textId="77777777" w:rsidR="00AB06E0" w:rsidRPr="006E1631" w:rsidRDefault="00AB06E0" w:rsidP="009B0C82"/>
        </w:tc>
        <w:tc>
          <w:tcPr>
            <w:tcW w:w="1556" w:type="dxa"/>
            <w:noWrap/>
            <w:hideMark/>
          </w:tcPr>
          <w:p w14:paraId="70E373CD" w14:textId="77777777" w:rsidR="00AB06E0" w:rsidRPr="006E1631" w:rsidRDefault="00AB06E0" w:rsidP="009B0C82"/>
        </w:tc>
      </w:tr>
      <w:tr w:rsidR="00AA0776" w:rsidRPr="006E1631" w14:paraId="199EBA37" w14:textId="77777777" w:rsidTr="009B0C82">
        <w:trPr>
          <w:trHeight w:val="320"/>
        </w:trPr>
        <w:tc>
          <w:tcPr>
            <w:tcW w:w="6804" w:type="dxa"/>
            <w:noWrap/>
            <w:hideMark/>
          </w:tcPr>
          <w:p w14:paraId="52030AF6" w14:textId="77777777" w:rsidR="00AB06E0" w:rsidRPr="006E1631" w:rsidRDefault="00AB06E0" w:rsidP="009B0C82">
            <w:proofErr w:type="spellStart"/>
            <w:r w:rsidRPr="006E1631">
              <w:t>Current</w:t>
            </w:r>
            <w:proofErr w:type="spellEnd"/>
            <w:r w:rsidRPr="006E1631">
              <w:t xml:space="preserve"> </w:t>
            </w:r>
            <w:proofErr w:type="spellStart"/>
            <w:r w:rsidRPr="006E1631">
              <w:t>smoker</w:t>
            </w:r>
            <w:proofErr w:type="spellEnd"/>
            <w:r w:rsidRPr="006E1631">
              <w:t>, n (%)</w:t>
            </w:r>
          </w:p>
        </w:tc>
        <w:tc>
          <w:tcPr>
            <w:tcW w:w="1418" w:type="dxa"/>
            <w:noWrap/>
            <w:hideMark/>
          </w:tcPr>
          <w:p w14:paraId="59C852B0" w14:textId="77777777" w:rsidR="00AB06E0" w:rsidRPr="006E1631" w:rsidRDefault="00AB06E0" w:rsidP="009B0C82">
            <w:r w:rsidRPr="006E1631">
              <w:t>231 (16)</w:t>
            </w:r>
          </w:p>
        </w:tc>
        <w:tc>
          <w:tcPr>
            <w:tcW w:w="1559" w:type="dxa"/>
            <w:noWrap/>
            <w:hideMark/>
          </w:tcPr>
          <w:p w14:paraId="7519032D" w14:textId="77777777" w:rsidR="00AB06E0" w:rsidRPr="006E1631" w:rsidRDefault="00AB06E0" w:rsidP="009B0C82">
            <w:r w:rsidRPr="006E1631">
              <w:t>180 (22)</w:t>
            </w:r>
          </w:p>
        </w:tc>
        <w:tc>
          <w:tcPr>
            <w:tcW w:w="1466" w:type="dxa"/>
            <w:noWrap/>
            <w:hideMark/>
          </w:tcPr>
          <w:p w14:paraId="5B9BBC00" w14:textId="77777777" w:rsidR="00AB06E0" w:rsidRPr="006E1631" w:rsidRDefault="00AB06E0" w:rsidP="009B0C82">
            <w:r w:rsidRPr="006E1631">
              <w:t>237 (16)</w:t>
            </w:r>
          </w:p>
        </w:tc>
        <w:tc>
          <w:tcPr>
            <w:tcW w:w="1484" w:type="dxa"/>
            <w:noWrap/>
            <w:hideMark/>
          </w:tcPr>
          <w:p w14:paraId="00882000" w14:textId="77777777" w:rsidR="00AB06E0" w:rsidRPr="006E1631" w:rsidRDefault="00AB06E0" w:rsidP="009B0C82"/>
        </w:tc>
        <w:tc>
          <w:tcPr>
            <w:tcW w:w="1556" w:type="dxa"/>
            <w:noWrap/>
            <w:hideMark/>
          </w:tcPr>
          <w:p w14:paraId="014044DE" w14:textId="77777777" w:rsidR="00AB06E0" w:rsidRPr="006E1631" w:rsidRDefault="00AB06E0" w:rsidP="009B0C82"/>
        </w:tc>
      </w:tr>
      <w:tr w:rsidR="00AA0776" w:rsidRPr="006E1631" w14:paraId="383490B1" w14:textId="77777777" w:rsidTr="009B0C82">
        <w:trPr>
          <w:trHeight w:val="320"/>
        </w:trPr>
        <w:tc>
          <w:tcPr>
            <w:tcW w:w="6804" w:type="dxa"/>
            <w:shd w:val="clear" w:color="auto" w:fill="E7E6E6" w:themeFill="background2"/>
            <w:noWrap/>
            <w:hideMark/>
          </w:tcPr>
          <w:p w14:paraId="795A8C7B" w14:textId="42DA6D09" w:rsidR="00AB06E0" w:rsidRPr="006E1631" w:rsidRDefault="00AB06E0" w:rsidP="009B0C82">
            <w:pPr>
              <w:rPr>
                <w:lang w:val="en-US"/>
              </w:rPr>
            </w:pPr>
            <w:r w:rsidRPr="006E1631">
              <w:rPr>
                <w:lang w:val="en-US"/>
              </w:rPr>
              <w:t xml:space="preserve">Alcohol, g/day, mean ±SD 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21CC3A97" w14:textId="1F03317E" w:rsidR="00AB06E0" w:rsidRPr="006E1631" w:rsidRDefault="00AB06E0" w:rsidP="009B0C82">
            <w:r w:rsidRPr="006E1631">
              <w:t>10,3 (15,2)</w:t>
            </w:r>
            <w:r w:rsidR="003B59D1" w:rsidRPr="006E1631">
              <w:t xml:space="preserve"> </w:t>
            </w:r>
            <w:r w:rsidR="003B59D1" w:rsidRPr="006E1631">
              <w:rPr>
                <w:vertAlign w:val="superscript"/>
              </w:rPr>
              <w:t>†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32F0844E" w14:textId="77777777" w:rsidR="00AB06E0" w:rsidRPr="006E1631" w:rsidRDefault="00AB06E0" w:rsidP="009B0C82">
            <w:r w:rsidRPr="006E1631">
              <w:t>7,0 (12,7)</w:t>
            </w:r>
          </w:p>
        </w:tc>
        <w:tc>
          <w:tcPr>
            <w:tcW w:w="1466" w:type="dxa"/>
            <w:shd w:val="clear" w:color="auto" w:fill="E7E6E6" w:themeFill="background2"/>
            <w:noWrap/>
            <w:hideMark/>
          </w:tcPr>
          <w:p w14:paraId="501068D2" w14:textId="77777777" w:rsidR="00AB06E0" w:rsidRPr="006E1631" w:rsidRDefault="00AB06E0" w:rsidP="009B0C82">
            <w:r w:rsidRPr="006E1631">
              <w:t>9,2 (14,8)</w:t>
            </w:r>
          </w:p>
        </w:tc>
        <w:tc>
          <w:tcPr>
            <w:tcW w:w="1484" w:type="dxa"/>
            <w:shd w:val="clear" w:color="auto" w:fill="E7E6E6" w:themeFill="background2"/>
            <w:noWrap/>
            <w:hideMark/>
          </w:tcPr>
          <w:p w14:paraId="20921AE1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  <w:tc>
          <w:tcPr>
            <w:tcW w:w="1556" w:type="dxa"/>
            <w:shd w:val="clear" w:color="auto" w:fill="E7E6E6" w:themeFill="background2"/>
            <w:noWrap/>
            <w:hideMark/>
          </w:tcPr>
          <w:p w14:paraId="201DF45E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.018</w:t>
            </w:r>
          </w:p>
        </w:tc>
      </w:tr>
      <w:tr w:rsidR="00AA0776" w:rsidRPr="006E1631" w14:paraId="4CB9AB8B" w14:textId="77777777" w:rsidTr="009B0C82">
        <w:trPr>
          <w:trHeight w:val="320"/>
        </w:trPr>
        <w:tc>
          <w:tcPr>
            <w:tcW w:w="6804" w:type="dxa"/>
            <w:noWrap/>
            <w:hideMark/>
          </w:tcPr>
          <w:p w14:paraId="539FA845" w14:textId="77777777" w:rsidR="00AB06E0" w:rsidRPr="006E1631" w:rsidRDefault="00AB06E0" w:rsidP="009B0C82">
            <w:proofErr w:type="spellStart"/>
            <w:r w:rsidRPr="006E1631">
              <w:t>Known</w:t>
            </w:r>
            <w:proofErr w:type="spellEnd"/>
            <w:r w:rsidRPr="006E1631">
              <w:t xml:space="preserve"> T2DM, n (%)</w:t>
            </w:r>
          </w:p>
        </w:tc>
        <w:tc>
          <w:tcPr>
            <w:tcW w:w="1418" w:type="dxa"/>
            <w:noWrap/>
            <w:hideMark/>
          </w:tcPr>
          <w:p w14:paraId="2F075455" w14:textId="77777777" w:rsidR="00AB06E0" w:rsidRPr="006E1631" w:rsidRDefault="00AB06E0" w:rsidP="009B0C82">
            <w:r w:rsidRPr="006E1631">
              <w:t>63 (4)</w:t>
            </w:r>
          </w:p>
        </w:tc>
        <w:tc>
          <w:tcPr>
            <w:tcW w:w="1559" w:type="dxa"/>
            <w:noWrap/>
            <w:hideMark/>
          </w:tcPr>
          <w:p w14:paraId="473AFE9F" w14:textId="77777777" w:rsidR="00AB06E0" w:rsidRPr="006E1631" w:rsidRDefault="00AB06E0" w:rsidP="009B0C82">
            <w:r w:rsidRPr="006E1631">
              <w:t>86 (11)</w:t>
            </w:r>
          </w:p>
        </w:tc>
        <w:tc>
          <w:tcPr>
            <w:tcW w:w="1466" w:type="dxa"/>
            <w:noWrap/>
            <w:hideMark/>
          </w:tcPr>
          <w:p w14:paraId="3D46E703" w14:textId="77777777" w:rsidR="00AB06E0" w:rsidRPr="006E1631" w:rsidRDefault="00AB06E0" w:rsidP="009B0C82">
            <w:r w:rsidRPr="006E1631">
              <w:t>115 (8)</w:t>
            </w:r>
          </w:p>
        </w:tc>
        <w:tc>
          <w:tcPr>
            <w:tcW w:w="1484" w:type="dxa"/>
            <w:noWrap/>
            <w:hideMark/>
          </w:tcPr>
          <w:p w14:paraId="64194258" w14:textId="77777777" w:rsidR="00AB06E0" w:rsidRPr="006E1631" w:rsidRDefault="00AB06E0" w:rsidP="009B0C82"/>
        </w:tc>
        <w:tc>
          <w:tcPr>
            <w:tcW w:w="1556" w:type="dxa"/>
            <w:noWrap/>
            <w:hideMark/>
          </w:tcPr>
          <w:p w14:paraId="38130528" w14:textId="77777777" w:rsidR="00AB06E0" w:rsidRPr="006E1631" w:rsidRDefault="00AB06E0" w:rsidP="009B0C82"/>
        </w:tc>
      </w:tr>
      <w:tr w:rsidR="00AA0776" w:rsidRPr="006E1631" w14:paraId="57B8D9D7" w14:textId="77777777" w:rsidTr="009B0C82">
        <w:trPr>
          <w:trHeight w:val="320"/>
        </w:trPr>
        <w:tc>
          <w:tcPr>
            <w:tcW w:w="6804" w:type="dxa"/>
            <w:shd w:val="clear" w:color="auto" w:fill="E7E6E6" w:themeFill="background2"/>
            <w:noWrap/>
            <w:hideMark/>
          </w:tcPr>
          <w:p w14:paraId="09F6CF70" w14:textId="77777777" w:rsidR="00AB06E0" w:rsidRPr="006E1631" w:rsidRDefault="00AB06E0" w:rsidP="009B0C82">
            <w:pPr>
              <w:rPr>
                <w:lang w:val="en-US"/>
              </w:rPr>
            </w:pPr>
            <w:r w:rsidRPr="006E1631">
              <w:rPr>
                <w:lang w:val="en-US"/>
              </w:rPr>
              <w:t xml:space="preserve">Glucose, mg/dl, mean ±SD 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5C80AA4B" w14:textId="77777777" w:rsidR="00AB06E0" w:rsidRPr="006E1631" w:rsidRDefault="00AB06E0" w:rsidP="009B0C82">
            <w:r w:rsidRPr="006E1631">
              <w:t>107,3 (17,9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4F11D856" w14:textId="77777777" w:rsidR="00AB06E0" w:rsidRPr="006E1631" w:rsidRDefault="00AB06E0" w:rsidP="009B0C82">
            <w:r w:rsidRPr="006E1631">
              <w:t>117,7 (34,1)</w:t>
            </w:r>
          </w:p>
        </w:tc>
        <w:tc>
          <w:tcPr>
            <w:tcW w:w="1466" w:type="dxa"/>
            <w:shd w:val="clear" w:color="auto" w:fill="E7E6E6" w:themeFill="background2"/>
            <w:noWrap/>
            <w:hideMark/>
          </w:tcPr>
          <w:p w14:paraId="7AA533F4" w14:textId="77777777" w:rsidR="00AB06E0" w:rsidRPr="006E1631" w:rsidRDefault="00AB06E0" w:rsidP="009B0C82">
            <w:r w:rsidRPr="006E1631">
              <w:t>114 ,0 (26,9)</w:t>
            </w:r>
          </w:p>
        </w:tc>
        <w:tc>
          <w:tcPr>
            <w:tcW w:w="1484" w:type="dxa"/>
            <w:shd w:val="clear" w:color="auto" w:fill="E7E6E6" w:themeFill="background2"/>
            <w:noWrap/>
            <w:hideMark/>
          </w:tcPr>
          <w:p w14:paraId="2EC71A3E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  <w:tc>
          <w:tcPr>
            <w:tcW w:w="1556" w:type="dxa"/>
            <w:shd w:val="clear" w:color="auto" w:fill="E7E6E6" w:themeFill="background2"/>
            <w:noWrap/>
            <w:hideMark/>
          </w:tcPr>
          <w:p w14:paraId="27468714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</w:tr>
      <w:tr w:rsidR="00AA0776" w:rsidRPr="006E1631" w14:paraId="5154EA4E" w14:textId="77777777" w:rsidTr="009B0C82">
        <w:trPr>
          <w:trHeight w:val="320"/>
        </w:trPr>
        <w:tc>
          <w:tcPr>
            <w:tcW w:w="6804" w:type="dxa"/>
            <w:noWrap/>
            <w:hideMark/>
          </w:tcPr>
          <w:p w14:paraId="6989E332" w14:textId="77777777" w:rsidR="00AB06E0" w:rsidRPr="006E1631" w:rsidRDefault="00AB06E0" w:rsidP="009B0C82">
            <w:r w:rsidRPr="006E1631">
              <w:t xml:space="preserve">HbA1c, %, </w:t>
            </w:r>
            <w:proofErr w:type="spellStart"/>
            <w:r w:rsidRPr="006E1631">
              <w:t>mean</w:t>
            </w:r>
            <w:proofErr w:type="spellEnd"/>
            <w:r w:rsidRPr="006E1631">
              <w:t xml:space="preserve"> ±SD </w:t>
            </w:r>
          </w:p>
        </w:tc>
        <w:tc>
          <w:tcPr>
            <w:tcW w:w="1418" w:type="dxa"/>
            <w:noWrap/>
            <w:hideMark/>
          </w:tcPr>
          <w:p w14:paraId="69DDEA0D" w14:textId="6BEA8B46" w:rsidR="00AB06E0" w:rsidRPr="006E1631" w:rsidRDefault="00AB06E0" w:rsidP="009B0C82">
            <w:r w:rsidRPr="006E1631">
              <w:t>5,50 ±0,56</w:t>
            </w:r>
            <w:r w:rsidR="003B59D1" w:rsidRPr="006E1631">
              <w:t xml:space="preserve"> </w:t>
            </w:r>
            <w:r w:rsidR="003B59D1" w:rsidRPr="006E163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de-DE"/>
              </w:rPr>
              <w:t>§</w:t>
            </w:r>
          </w:p>
        </w:tc>
        <w:tc>
          <w:tcPr>
            <w:tcW w:w="1559" w:type="dxa"/>
            <w:noWrap/>
            <w:hideMark/>
          </w:tcPr>
          <w:p w14:paraId="0168DC5A" w14:textId="77D99B85" w:rsidR="00AB06E0" w:rsidRPr="006E1631" w:rsidRDefault="00AB06E0" w:rsidP="009B0C82">
            <w:r w:rsidRPr="006E1631">
              <w:t>5,9 (1,0)</w:t>
            </w:r>
            <w:r w:rsidR="00D62A2D" w:rsidRPr="006E1631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466" w:type="dxa"/>
            <w:noWrap/>
            <w:hideMark/>
          </w:tcPr>
          <w:p w14:paraId="2EDA2431" w14:textId="0664205F" w:rsidR="00AB06E0" w:rsidRPr="006E1631" w:rsidRDefault="00AB06E0" w:rsidP="009B0C82">
            <w:r w:rsidRPr="006E1631">
              <w:t>5,7 (0,8)</w:t>
            </w:r>
            <w:r w:rsidR="00D62A2D" w:rsidRPr="006E1631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 xml:space="preserve"> ¶¶</w:t>
            </w:r>
          </w:p>
        </w:tc>
        <w:tc>
          <w:tcPr>
            <w:tcW w:w="1484" w:type="dxa"/>
            <w:noWrap/>
            <w:hideMark/>
          </w:tcPr>
          <w:p w14:paraId="01AB27D3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  <w:tc>
          <w:tcPr>
            <w:tcW w:w="1556" w:type="dxa"/>
            <w:noWrap/>
            <w:hideMark/>
          </w:tcPr>
          <w:p w14:paraId="1E23753A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</w:tr>
      <w:tr w:rsidR="00AA0776" w:rsidRPr="006E1631" w14:paraId="07362B62" w14:textId="77777777" w:rsidTr="009B0C82">
        <w:trPr>
          <w:trHeight w:val="320"/>
        </w:trPr>
        <w:tc>
          <w:tcPr>
            <w:tcW w:w="6804" w:type="dxa"/>
            <w:noWrap/>
            <w:hideMark/>
          </w:tcPr>
          <w:p w14:paraId="41AD9C52" w14:textId="77777777" w:rsidR="00AB06E0" w:rsidRPr="006E1631" w:rsidRDefault="00AB06E0" w:rsidP="009B0C82">
            <w:r w:rsidRPr="006E1631">
              <w:t xml:space="preserve">HbA1c ≥ 6,5 %, n (%) </w:t>
            </w:r>
          </w:p>
        </w:tc>
        <w:tc>
          <w:tcPr>
            <w:tcW w:w="1418" w:type="dxa"/>
            <w:noWrap/>
            <w:hideMark/>
          </w:tcPr>
          <w:p w14:paraId="3C52E030" w14:textId="561482CB" w:rsidR="00AB06E0" w:rsidRPr="006E1631" w:rsidRDefault="00AB06E0" w:rsidP="009B0C82">
            <w:r w:rsidRPr="006E1631">
              <w:t>72 (5)</w:t>
            </w:r>
            <w:r w:rsidR="003B59D1" w:rsidRPr="006E163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  <w:lang w:val="en-US" w:eastAsia="de-DE"/>
              </w:rPr>
              <w:t xml:space="preserve"> §</w:t>
            </w:r>
          </w:p>
        </w:tc>
        <w:tc>
          <w:tcPr>
            <w:tcW w:w="1559" w:type="dxa"/>
            <w:noWrap/>
            <w:hideMark/>
          </w:tcPr>
          <w:p w14:paraId="526F6894" w14:textId="3E227B2B" w:rsidR="00AB06E0" w:rsidRPr="006E1631" w:rsidRDefault="00AB06E0" w:rsidP="009B0C82">
            <w:r w:rsidRPr="006E1631">
              <w:t>123 (15)</w:t>
            </w:r>
            <w:r w:rsidR="00D62A2D" w:rsidRPr="006E1631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1466" w:type="dxa"/>
            <w:noWrap/>
            <w:hideMark/>
          </w:tcPr>
          <w:p w14:paraId="170BD920" w14:textId="4A3A7E27" w:rsidR="00AB06E0" w:rsidRPr="006E1631" w:rsidRDefault="00AB06E0" w:rsidP="009B0C82">
            <w:r w:rsidRPr="006E1631">
              <w:t>140 (9)</w:t>
            </w:r>
            <w:r w:rsidR="003B59D1" w:rsidRPr="006E1631">
              <w:t xml:space="preserve"> </w:t>
            </w:r>
            <w:r w:rsidR="00D62A2D" w:rsidRPr="006E1631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>¶¶</w:t>
            </w:r>
          </w:p>
        </w:tc>
        <w:tc>
          <w:tcPr>
            <w:tcW w:w="1484" w:type="dxa"/>
            <w:noWrap/>
            <w:hideMark/>
          </w:tcPr>
          <w:p w14:paraId="3C954E8E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  <w:tc>
          <w:tcPr>
            <w:tcW w:w="1556" w:type="dxa"/>
            <w:noWrap/>
            <w:hideMark/>
          </w:tcPr>
          <w:p w14:paraId="46F384B0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</w:tr>
      <w:tr w:rsidR="00AA0776" w:rsidRPr="006E1631" w14:paraId="78532414" w14:textId="77777777" w:rsidTr="009B0C82">
        <w:trPr>
          <w:trHeight w:val="320"/>
        </w:trPr>
        <w:tc>
          <w:tcPr>
            <w:tcW w:w="6804" w:type="dxa"/>
            <w:shd w:val="clear" w:color="auto" w:fill="E7E6E6" w:themeFill="background2"/>
            <w:noWrap/>
            <w:hideMark/>
          </w:tcPr>
          <w:p w14:paraId="442B011A" w14:textId="50E5C39F" w:rsidR="00AB06E0" w:rsidRPr="006E1631" w:rsidRDefault="00AB06E0" w:rsidP="009B0C82">
            <w:pPr>
              <w:rPr>
                <w:lang w:val="en-US"/>
              </w:rPr>
            </w:pPr>
            <w:r w:rsidRPr="006E1631">
              <w:rPr>
                <w:lang w:val="en-US"/>
              </w:rPr>
              <w:t>Word list immediate recall</w:t>
            </w:r>
            <w:r w:rsidR="006E02C7" w:rsidRPr="006E1631">
              <w:rPr>
                <w:lang w:val="en-US"/>
              </w:rPr>
              <w:t>, number of recalled words, mean ±SD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40D62C9E" w14:textId="77777777" w:rsidR="00AB06E0" w:rsidRPr="006E1631" w:rsidRDefault="00AB06E0" w:rsidP="009B0C82">
            <w:r w:rsidRPr="006E1631">
              <w:t>5,9 (1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737A91FF" w14:textId="77777777" w:rsidR="00AB06E0" w:rsidRPr="006E1631" w:rsidRDefault="00AB06E0" w:rsidP="009B0C82">
            <w:r w:rsidRPr="006E1631">
              <w:t>4,7 (1,4)</w:t>
            </w:r>
          </w:p>
        </w:tc>
        <w:tc>
          <w:tcPr>
            <w:tcW w:w="1466" w:type="dxa"/>
            <w:shd w:val="clear" w:color="auto" w:fill="E7E6E6" w:themeFill="background2"/>
            <w:noWrap/>
            <w:hideMark/>
          </w:tcPr>
          <w:p w14:paraId="403FD35B" w14:textId="77777777" w:rsidR="00AB06E0" w:rsidRPr="006E1631" w:rsidRDefault="00AB06E0" w:rsidP="009B0C82">
            <w:r w:rsidRPr="006E1631">
              <w:t>4,9 (1,3)</w:t>
            </w:r>
          </w:p>
        </w:tc>
        <w:tc>
          <w:tcPr>
            <w:tcW w:w="1484" w:type="dxa"/>
            <w:shd w:val="clear" w:color="auto" w:fill="E7E6E6" w:themeFill="background2"/>
            <w:noWrap/>
            <w:hideMark/>
          </w:tcPr>
          <w:p w14:paraId="6B9C1D4D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  <w:tc>
          <w:tcPr>
            <w:tcW w:w="1556" w:type="dxa"/>
            <w:shd w:val="clear" w:color="auto" w:fill="E7E6E6" w:themeFill="background2"/>
            <w:noWrap/>
            <w:hideMark/>
          </w:tcPr>
          <w:p w14:paraId="5F1D0B9B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</w:tr>
      <w:tr w:rsidR="00AA0776" w:rsidRPr="006E1631" w14:paraId="48802225" w14:textId="77777777" w:rsidTr="009B0C82">
        <w:trPr>
          <w:trHeight w:val="320"/>
        </w:trPr>
        <w:tc>
          <w:tcPr>
            <w:tcW w:w="6804" w:type="dxa"/>
            <w:noWrap/>
            <w:hideMark/>
          </w:tcPr>
          <w:p w14:paraId="289C0D40" w14:textId="78111006" w:rsidR="00AB06E0" w:rsidRPr="006E1631" w:rsidRDefault="00AB06E0" w:rsidP="009B0C82">
            <w:pPr>
              <w:jc w:val="both"/>
              <w:rPr>
                <w:lang w:val="en-US"/>
              </w:rPr>
            </w:pPr>
            <w:r w:rsidRPr="006E1631">
              <w:rPr>
                <w:lang w:val="en-US"/>
              </w:rPr>
              <w:t>Word list delayed recall</w:t>
            </w:r>
            <w:r w:rsidR="006E02C7" w:rsidRPr="006E1631">
              <w:rPr>
                <w:lang w:val="en-US"/>
              </w:rPr>
              <w:t>, number of recalled words, mean ±SD</w:t>
            </w:r>
          </w:p>
        </w:tc>
        <w:tc>
          <w:tcPr>
            <w:tcW w:w="1418" w:type="dxa"/>
            <w:noWrap/>
            <w:hideMark/>
          </w:tcPr>
          <w:p w14:paraId="05B51F01" w14:textId="77777777" w:rsidR="00AB06E0" w:rsidRPr="006E1631" w:rsidRDefault="00AB06E0" w:rsidP="009B0C82">
            <w:r w:rsidRPr="006E1631">
              <w:t>4,3 (1,5)</w:t>
            </w:r>
          </w:p>
        </w:tc>
        <w:tc>
          <w:tcPr>
            <w:tcW w:w="1559" w:type="dxa"/>
            <w:noWrap/>
            <w:hideMark/>
          </w:tcPr>
          <w:p w14:paraId="1073192C" w14:textId="77777777" w:rsidR="00AB06E0" w:rsidRPr="006E1631" w:rsidRDefault="00AB06E0" w:rsidP="009B0C82">
            <w:r w:rsidRPr="006E1631">
              <w:t>2,8 (1,8)</w:t>
            </w:r>
          </w:p>
        </w:tc>
        <w:tc>
          <w:tcPr>
            <w:tcW w:w="1466" w:type="dxa"/>
            <w:noWrap/>
            <w:hideMark/>
          </w:tcPr>
          <w:p w14:paraId="2A995C1E" w14:textId="77777777" w:rsidR="00AB06E0" w:rsidRPr="006E1631" w:rsidRDefault="00AB06E0" w:rsidP="009B0C82">
            <w:r w:rsidRPr="006E1631">
              <w:t>2,7 (1,7)</w:t>
            </w:r>
          </w:p>
        </w:tc>
        <w:tc>
          <w:tcPr>
            <w:tcW w:w="1484" w:type="dxa"/>
            <w:noWrap/>
            <w:hideMark/>
          </w:tcPr>
          <w:p w14:paraId="586FA80A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  <w:tc>
          <w:tcPr>
            <w:tcW w:w="1556" w:type="dxa"/>
            <w:noWrap/>
            <w:hideMark/>
          </w:tcPr>
          <w:p w14:paraId="4E8E69DD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</w:tr>
      <w:tr w:rsidR="00AA0776" w:rsidRPr="006E1631" w14:paraId="2A89B2E1" w14:textId="77777777" w:rsidTr="009B0C82">
        <w:trPr>
          <w:trHeight w:val="320"/>
        </w:trPr>
        <w:tc>
          <w:tcPr>
            <w:tcW w:w="6804" w:type="dxa"/>
            <w:shd w:val="clear" w:color="auto" w:fill="E7E6E6" w:themeFill="background2"/>
            <w:noWrap/>
            <w:hideMark/>
          </w:tcPr>
          <w:p w14:paraId="76AABDA1" w14:textId="3C745FA3" w:rsidR="00AB06E0" w:rsidRPr="006E1631" w:rsidRDefault="00AB06E0" w:rsidP="009B0C82">
            <w:pPr>
              <w:rPr>
                <w:lang w:val="en-US"/>
              </w:rPr>
            </w:pPr>
            <w:r w:rsidRPr="006E1631">
              <w:rPr>
                <w:lang w:val="en-US"/>
              </w:rPr>
              <w:t>Labyrinth test</w:t>
            </w:r>
            <w:r w:rsidR="006E02C7" w:rsidRPr="006E1631">
              <w:rPr>
                <w:lang w:val="en-US"/>
              </w:rPr>
              <w:t>, seconds, mean ±SD</w:t>
            </w:r>
          </w:p>
        </w:tc>
        <w:tc>
          <w:tcPr>
            <w:tcW w:w="1418" w:type="dxa"/>
            <w:shd w:val="clear" w:color="auto" w:fill="E7E6E6" w:themeFill="background2"/>
            <w:noWrap/>
            <w:hideMark/>
          </w:tcPr>
          <w:p w14:paraId="0F39C1AD" w14:textId="77777777" w:rsidR="00AB06E0" w:rsidRPr="006E1631" w:rsidRDefault="00AB06E0" w:rsidP="009B0C82">
            <w:r w:rsidRPr="006E1631">
              <w:t>42,6 (16,8)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35C7CAD0" w14:textId="77777777" w:rsidR="00AB06E0" w:rsidRPr="006E1631" w:rsidRDefault="00AB06E0" w:rsidP="009B0C82">
            <w:r w:rsidRPr="006E1631">
              <w:t>66,8 (41,35)</w:t>
            </w:r>
          </w:p>
        </w:tc>
        <w:tc>
          <w:tcPr>
            <w:tcW w:w="1466" w:type="dxa"/>
            <w:shd w:val="clear" w:color="auto" w:fill="E7E6E6" w:themeFill="background2"/>
            <w:noWrap/>
            <w:hideMark/>
          </w:tcPr>
          <w:p w14:paraId="4CBC538C" w14:textId="77777777" w:rsidR="00AB06E0" w:rsidRPr="006E1631" w:rsidRDefault="00AB06E0" w:rsidP="009B0C82">
            <w:r w:rsidRPr="006E1631">
              <w:t>64,8 (41,1)</w:t>
            </w:r>
          </w:p>
        </w:tc>
        <w:tc>
          <w:tcPr>
            <w:tcW w:w="1484" w:type="dxa"/>
            <w:shd w:val="clear" w:color="auto" w:fill="E7E6E6" w:themeFill="background2"/>
            <w:noWrap/>
            <w:hideMark/>
          </w:tcPr>
          <w:p w14:paraId="6FDDEE5C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  <w:tc>
          <w:tcPr>
            <w:tcW w:w="1556" w:type="dxa"/>
            <w:shd w:val="clear" w:color="auto" w:fill="E7E6E6" w:themeFill="background2"/>
            <w:noWrap/>
            <w:hideMark/>
          </w:tcPr>
          <w:p w14:paraId="300E2AB8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</w:tr>
      <w:tr w:rsidR="00AA0776" w:rsidRPr="006E1631" w14:paraId="24B22DD3" w14:textId="77777777" w:rsidTr="009B0C82">
        <w:trPr>
          <w:trHeight w:val="320"/>
        </w:trPr>
        <w:tc>
          <w:tcPr>
            <w:tcW w:w="6804" w:type="dxa"/>
            <w:noWrap/>
            <w:hideMark/>
          </w:tcPr>
          <w:p w14:paraId="7FA03A00" w14:textId="0961BBD8" w:rsidR="00AB06E0" w:rsidRPr="006E1631" w:rsidRDefault="00AB06E0" w:rsidP="009B0C82">
            <w:pPr>
              <w:rPr>
                <w:lang w:val="en-US"/>
              </w:rPr>
            </w:pPr>
            <w:r w:rsidRPr="006E1631">
              <w:rPr>
                <w:lang w:val="en-US"/>
              </w:rPr>
              <w:lastRenderedPageBreak/>
              <w:t>Verbal fluency test</w:t>
            </w:r>
            <w:r w:rsidR="006E02C7" w:rsidRPr="006E1631">
              <w:rPr>
                <w:lang w:val="en-US"/>
              </w:rPr>
              <w:t>, number of named animals, mean ±SD</w:t>
            </w:r>
          </w:p>
        </w:tc>
        <w:tc>
          <w:tcPr>
            <w:tcW w:w="1418" w:type="dxa"/>
            <w:noWrap/>
            <w:hideMark/>
          </w:tcPr>
          <w:p w14:paraId="40DE1127" w14:textId="77777777" w:rsidR="00AB06E0" w:rsidRPr="006E1631" w:rsidRDefault="00AB06E0" w:rsidP="009B0C82">
            <w:r w:rsidRPr="006E1631">
              <w:t>25,4 (5,6)</w:t>
            </w:r>
          </w:p>
        </w:tc>
        <w:tc>
          <w:tcPr>
            <w:tcW w:w="1559" w:type="dxa"/>
            <w:noWrap/>
            <w:hideMark/>
          </w:tcPr>
          <w:p w14:paraId="2244E873" w14:textId="77777777" w:rsidR="00AB06E0" w:rsidRPr="006E1631" w:rsidRDefault="00AB06E0" w:rsidP="009B0C82">
            <w:r w:rsidRPr="006E1631">
              <w:t>20,8 (6,5)</w:t>
            </w:r>
          </w:p>
        </w:tc>
        <w:tc>
          <w:tcPr>
            <w:tcW w:w="1466" w:type="dxa"/>
            <w:noWrap/>
            <w:hideMark/>
          </w:tcPr>
          <w:p w14:paraId="4896511A" w14:textId="77777777" w:rsidR="00AB06E0" w:rsidRPr="006E1631" w:rsidRDefault="00AB06E0" w:rsidP="009B0C82">
            <w:r w:rsidRPr="006E1631">
              <w:t>20,8 (6,0)</w:t>
            </w:r>
          </w:p>
        </w:tc>
        <w:tc>
          <w:tcPr>
            <w:tcW w:w="1484" w:type="dxa"/>
            <w:noWrap/>
            <w:hideMark/>
          </w:tcPr>
          <w:p w14:paraId="49B23DAB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  <w:tc>
          <w:tcPr>
            <w:tcW w:w="1556" w:type="dxa"/>
            <w:noWrap/>
            <w:hideMark/>
          </w:tcPr>
          <w:p w14:paraId="55F4A030" w14:textId="77777777" w:rsidR="00AB06E0" w:rsidRPr="006E1631" w:rsidRDefault="00AB06E0" w:rsidP="009B0C82">
            <w:pPr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</w:tr>
      <w:tr w:rsidR="00AA0776" w:rsidRPr="006E1631" w14:paraId="10EE970D" w14:textId="77777777" w:rsidTr="009B0C82">
        <w:trPr>
          <w:trHeight w:val="320"/>
        </w:trPr>
        <w:tc>
          <w:tcPr>
            <w:tcW w:w="6804" w:type="dxa"/>
            <w:noWrap/>
            <w:hideMark/>
          </w:tcPr>
          <w:p w14:paraId="6294D011" w14:textId="6FE856A4" w:rsidR="00AB06E0" w:rsidRPr="006E1631" w:rsidRDefault="00AB06E0" w:rsidP="009B0C82">
            <w:pPr>
              <w:shd w:val="clear" w:color="auto" w:fill="E7E6E6" w:themeFill="background2"/>
              <w:contextualSpacing/>
              <w:jc w:val="both"/>
              <w:rPr>
                <w:lang w:val="en-US"/>
              </w:rPr>
            </w:pPr>
            <w:r w:rsidRPr="006E1631">
              <w:rPr>
                <w:lang w:val="en-US"/>
              </w:rPr>
              <w:t>Clock Drawing Test</w:t>
            </w:r>
            <w:r w:rsidR="006E02C7" w:rsidRPr="006E1631">
              <w:rPr>
                <w:lang w:val="en-US"/>
              </w:rPr>
              <w:t>, score</w:t>
            </w:r>
            <w:r w:rsidRPr="006E1631">
              <w:rPr>
                <w:lang w:val="en-US"/>
              </w:rPr>
              <w:t xml:space="preserve"> </w:t>
            </w:r>
            <w:r w:rsidR="00293B21" w:rsidRPr="006E1631">
              <w:rPr>
                <w:rFonts w:cstheme="minorHAnsi"/>
                <w:lang w:val="en-US"/>
              </w:rPr>
              <w:t>≥</w:t>
            </w:r>
            <w:r w:rsidRPr="006E1631">
              <w:rPr>
                <w:lang w:val="en-US"/>
              </w:rPr>
              <w:t>3</w:t>
            </w:r>
            <w:r w:rsidR="006E02C7" w:rsidRPr="006E1631">
              <w:rPr>
                <w:lang w:val="en-US"/>
              </w:rPr>
              <w:t>;</w:t>
            </w:r>
            <w:r w:rsidRPr="006E1631">
              <w:rPr>
                <w:lang w:val="en-US"/>
              </w:rPr>
              <w:t xml:space="preserve"> </w:t>
            </w:r>
            <w:proofErr w:type="gramStart"/>
            <w:r w:rsidRPr="006E1631">
              <w:rPr>
                <w:lang w:val="en-US"/>
              </w:rPr>
              <w:t>n(</w:t>
            </w:r>
            <w:proofErr w:type="gramEnd"/>
            <w:r w:rsidRPr="006E1631">
              <w:rPr>
                <w:lang w:val="en-US"/>
              </w:rPr>
              <w:t>%)</w:t>
            </w:r>
          </w:p>
        </w:tc>
        <w:tc>
          <w:tcPr>
            <w:tcW w:w="1418" w:type="dxa"/>
            <w:noWrap/>
            <w:hideMark/>
          </w:tcPr>
          <w:p w14:paraId="01FF02E8" w14:textId="77777777" w:rsidR="00AB06E0" w:rsidRPr="006E1631" w:rsidRDefault="00AB06E0" w:rsidP="009B0C82">
            <w:pPr>
              <w:shd w:val="clear" w:color="auto" w:fill="E7E6E6" w:themeFill="background2"/>
            </w:pPr>
            <w:r w:rsidRPr="006E1631">
              <w:t>0 (0)</w:t>
            </w:r>
          </w:p>
        </w:tc>
        <w:tc>
          <w:tcPr>
            <w:tcW w:w="1559" w:type="dxa"/>
            <w:noWrap/>
            <w:hideMark/>
          </w:tcPr>
          <w:p w14:paraId="2F1F32E2" w14:textId="40E316C8" w:rsidR="00AB06E0" w:rsidRPr="006E1631" w:rsidRDefault="00AB06E0" w:rsidP="009B0C82">
            <w:pPr>
              <w:shd w:val="clear" w:color="auto" w:fill="E7E6E6" w:themeFill="background2"/>
            </w:pPr>
            <w:r w:rsidRPr="006E1631">
              <w:t>238 (29,3)</w:t>
            </w:r>
            <w:r w:rsidR="00D62A2D" w:rsidRPr="006E1631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 xml:space="preserve"> ††</w:t>
            </w:r>
          </w:p>
        </w:tc>
        <w:tc>
          <w:tcPr>
            <w:tcW w:w="1466" w:type="dxa"/>
            <w:noWrap/>
            <w:hideMark/>
          </w:tcPr>
          <w:p w14:paraId="5AEFCF36" w14:textId="5302D02F" w:rsidR="00AB06E0" w:rsidRPr="006E1631" w:rsidRDefault="00AB06E0" w:rsidP="009B0C82">
            <w:pPr>
              <w:shd w:val="clear" w:color="auto" w:fill="E7E6E6" w:themeFill="background2"/>
            </w:pPr>
            <w:r w:rsidRPr="006E1631">
              <w:t>589 (38,9)</w:t>
            </w:r>
            <w:r w:rsidR="00D62A2D" w:rsidRPr="006E1631">
              <w:rPr>
                <w:rFonts w:ascii="Helvetica Neue" w:hAnsi="Helvetica Neue"/>
                <w:color w:val="000000"/>
                <w:sz w:val="20"/>
                <w:szCs w:val="20"/>
                <w:vertAlign w:val="superscript"/>
              </w:rPr>
              <w:t xml:space="preserve"> ##</w:t>
            </w:r>
          </w:p>
        </w:tc>
        <w:tc>
          <w:tcPr>
            <w:tcW w:w="1484" w:type="dxa"/>
            <w:noWrap/>
            <w:hideMark/>
          </w:tcPr>
          <w:p w14:paraId="3CED238F" w14:textId="77777777" w:rsidR="00AB06E0" w:rsidRPr="006E1631" w:rsidRDefault="00AB06E0" w:rsidP="009B0C82">
            <w:pPr>
              <w:shd w:val="clear" w:color="auto" w:fill="E7E6E6" w:themeFill="background2"/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  <w:tc>
          <w:tcPr>
            <w:tcW w:w="1556" w:type="dxa"/>
            <w:noWrap/>
            <w:hideMark/>
          </w:tcPr>
          <w:p w14:paraId="7079EFBA" w14:textId="77777777" w:rsidR="00AB06E0" w:rsidRPr="006E1631" w:rsidRDefault="00AB06E0" w:rsidP="009B0C82">
            <w:pPr>
              <w:shd w:val="clear" w:color="auto" w:fill="E7E6E6" w:themeFill="background2"/>
              <w:rPr>
                <w:bCs/>
              </w:rPr>
            </w:pPr>
            <w:r w:rsidRPr="006E1631">
              <w:rPr>
                <w:bCs/>
              </w:rPr>
              <w:t>&lt;.001</w:t>
            </w:r>
          </w:p>
        </w:tc>
      </w:tr>
    </w:tbl>
    <w:p w14:paraId="23858548" w14:textId="7D5E0814" w:rsidR="00612BED" w:rsidRDefault="00612BED" w:rsidP="009B0C82">
      <w:p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6E1631">
        <w:rPr>
          <w:rFonts w:ascii="Arial" w:eastAsia="Times New Roman" w:hAnsi="Arial" w:cs="Arial"/>
          <w:sz w:val="20"/>
          <w:szCs w:val="20"/>
          <w:lang w:val="en-GB" w:eastAsia="de-DE"/>
        </w:rPr>
        <w:t>Abbreviations: BMI = body mass index (kg/m</w:t>
      </w:r>
      <w:r w:rsidRPr="006E1631">
        <w:rPr>
          <w:rFonts w:ascii="Arial" w:eastAsia="Times New Roman" w:hAnsi="Arial" w:cs="Arial"/>
          <w:sz w:val="20"/>
          <w:szCs w:val="20"/>
          <w:vertAlign w:val="superscript"/>
          <w:lang w:val="en-GB" w:eastAsia="de-DE"/>
        </w:rPr>
        <w:t>2</w:t>
      </w:r>
      <w:r w:rsidRPr="006E1631">
        <w:rPr>
          <w:rFonts w:ascii="Arial" w:eastAsia="Times New Roman" w:hAnsi="Arial" w:cs="Arial"/>
          <w:sz w:val="20"/>
          <w:szCs w:val="20"/>
          <w:lang w:val="en-GB" w:eastAsia="de-DE"/>
        </w:rPr>
        <w:t xml:space="preserve">); </w:t>
      </w:r>
      <w:r w:rsidRPr="006E1631">
        <w:rPr>
          <w:rFonts w:ascii="Arial" w:eastAsia="Times New Roman" w:hAnsi="Arial" w:cs="Arial"/>
          <w:sz w:val="20"/>
          <w:szCs w:val="20"/>
          <w:lang w:val="en-US" w:eastAsia="de-DE"/>
        </w:rPr>
        <w:t>MCI = Mild cognitive impairment defined following previously published criteria excluding subjective cognitive decline, SD = standard deviation, t1 = first follow-up (2005-2008), t2 = second follow-up (2010-2015)</w:t>
      </w:r>
      <w:r w:rsidR="005B1B81" w:rsidRPr="006E1631">
        <w:rPr>
          <w:rFonts w:ascii="Arial" w:eastAsia="Times New Roman" w:hAnsi="Arial" w:cs="Arial"/>
          <w:sz w:val="20"/>
          <w:szCs w:val="20"/>
          <w:lang w:val="en-US" w:eastAsia="de-DE"/>
        </w:rPr>
        <w:t xml:space="preserve">; Please note that we have only include cognitively healthy participants at t1 in our analyses to examine incident MCI risk in the further course. </w:t>
      </w:r>
    </w:p>
    <w:p w14:paraId="1B68E8BF" w14:textId="77777777" w:rsidR="006E1631" w:rsidRPr="006E1631" w:rsidRDefault="006E1631" w:rsidP="009B0C82">
      <w:pPr>
        <w:spacing w:after="0" w:line="240" w:lineRule="auto"/>
        <w:contextualSpacing/>
        <w:rPr>
          <w:rFonts w:ascii="Arial" w:eastAsia="Times New Roman" w:hAnsi="Arial" w:cs="Arial"/>
          <w:sz w:val="20"/>
          <w:szCs w:val="20"/>
          <w:lang w:val="en-GB" w:eastAsia="de-DE"/>
        </w:rPr>
      </w:pPr>
    </w:p>
    <w:p w14:paraId="5456EBB4" w14:textId="77777777" w:rsidR="00612BED" w:rsidRPr="006E1631" w:rsidRDefault="00612BED" w:rsidP="00612BED">
      <w:pPr>
        <w:spacing w:after="0" w:line="480" w:lineRule="auto"/>
        <w:contextualSpacing/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</w:pPr>
      <w:r w:rsidRPr="006E163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de-DE"/>
        </w:rPr>
        <w:t>*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 xml:space="preserve">missing values for </w:t>
      </w:r>
      <w:r w:rsidRPr="006E163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de-DE"/>
        </w:rPr>
        <w:t>n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=5 participants</w:t>
      </w:r>
    </w:p>
    <w:p w14:paraId="259D3C59" w14:textId="77777777" w:rsidR="00612BED" w:rsidRPr="006E1631" w:rsidRDefault="00612BED" w:rsidP="00612BED">
      <w:pPr>
        <w:spacing w:line="480" w:lineRule="auto"/>
        <w:contextualSpacing/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</w:pPr>
      <w:r w:rsidRPr="006E1631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  <w:lang w:val="en-US"/>
        </w:rPr>
        <w:t>†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 xml:space="preserve">missing values for </w:t>
      </w:r>
      <w:r w:rsidRPr="006E163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de-DE"/>
        </w:rPr>
        <w:t>n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 xml:space="preserve">=11 participants </w:t>
      </w:r>
    </w:p>
    <w:p w14:paraId="1C20E1A6" w14:textId="77777777" w:rsidR="00612BED" w:rsidRPr="006E1631" w:rsidRDefault="00612BED" w:rsidP="00612BED">
      <w:pPr>
        <w:spacing w:line="480" w:lineRule="auto"/>
        <w:contextualSpacing/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</w:pPr>
      <w:r w:rsidRPr="006E1631">
        <w:rPr>
          <w:rFonts w:ascii="Open Sans" w:hAnsi="Open Sans" w:cs="Open Sans"/>
          <w:color w:val="1C1D1E"/>
          <w:sz w:val="21"/>
          <w:szCs w:val="21"/>
          <w:shd w:val="clear" w:color="auto" w:fill="FFFFFF"/>
          <w:vertAlign w:val="superscript"/>
          <w:lang w:val="en-US"/>
        </w:rPr>
        <w:t>‡</w:t>
      </w:r>
      <w:r w:rsidRPr="006E163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 xml:space="preserve">missing values for </w:t>
      </w:r>
      <w:r w:rsidRPr="006E163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de-DE"/>
        </w:rPr>
        <w:t>n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=9 participants</w:t>
      </w:r>
    </w:p>
    <w:p w14:paraId="347D6370" w14:textId="77777777" w:rsidR="00612BED" w:rsidRPr="006E1631" w:rsidRDefault="00612BED" w:rsidP="00612BED">
      <w:pPr>
        <w:spacing w:after="0" w:line="480" w:lineRule="auto"/>
        <w:contextualSpacing/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</w:pPr>
      <w:r w:rsidRPr="006E1631">
        <w:rPr>
          <w:rFonts w:ascii="Arial" w:eastAsia="Times New Roman" w:hAnsi="Arial" w:cs="Arial"/>
          <w:color w:val="000000" w:themeColor="text1"/>
          <w:sz w:val="20"/>
          <w:szCs w:val="20"/>
          <w:vertAlign w:val="superscript"/>
          <w:lang w:val="en-US" w:eastAsia="de-DE"/>
        </w:rPr>
        <w:t>§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 xml:space="preserve"> missing values for </w:t>
      </w:r>
      <w:r w:rsidRPr="006E163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de-DE"/>
        </w:rPr>
        <w:t>n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=22 participants</w:t>
      </w:r>
    </w:p>
    <w:p w14:paraId="15D24E99" w14:textId="07A52D32" w:rsidR="00D62A2D" w:rsidRPr="006E1631" w:rsidRDefault="00D62A2D" w:rsidP="00D62A2D">
      <w:pPr>
        <w:rPr>
          <w:lang w:val="en-US"/>
        </w:rPr>
      </w:pPr>
      <w:r w:rsidRPr="006E1631">
        <w:rPr>
          <w:rFonts w:ascii="Helvetica Neue" w:hAnsi="Helvetica Neue"/>
          <w:color w:val="000000"/>
          <w:sz w:val="20"/>
          <w:szCs w:val="20"/>
          <w:vertAlign w:val="superscript"/>
          <w:lang w:val="en-US"/>
        </w:rPr>
        <w:t xml:space="preserve">¶ </w:t>
      </w:r>
      <w:proofErr w:type="gramStart"/>
      <w:r w:rsidRPr="006E1631">
        <w:rPr>
          <w:lang w:val="en-US"/>
        </w:rPr>
        <w:t>missing</w:t>
      </w:r>
      <w:proofErr w:type="gramEnd"/>
      <w:r w:rsidRPr="006E1631">
        <w:rPr>
          <w:lang w:val="en-US"/>
        </w:rPr>
        <w:t xml:space="preserve"> values für </w:t>
      </w:r>
      <w:r w:rsidRPr="006E163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de-DE"/>
        </w:rPr>
        <w:t>n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=</w:t>
      </w:r>
      <w:r w:rsidRPr="006E1631">
        <w:rPr>
          <w:lang w:val="en-US"/>
        </w:rPr>
        <w:t xml:space="preserve">1 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participants</w:t>
      </w:r>
    </w:p>
    <w:p w14:paraId="401DF70F" w14:textId="66C38CE3" w:rsidR="00D62A2D" w:rsidRPr="006E1631" w:rsidRDefault="00D62A2D" w:rsidP="00D62A2D">
      <w:pPr>
        <w:rPr>
          <w:lang w:val="en-US"/>
        </w:rPr>
      </w:pPr>
      <w:r w:rsidRPr="006E1631">
        <w:rPr>
          <w:rFonts w:ascii="Helvetica Neue" w:hAnsi="Helvetica Neue"/>
          <w:color w:val="000000"/>
          <w:sz w:val="20"/>
          <w:szCs w:val="20"/>
          <w:vertAlign w:val="superscript"/>
          <w:lang w:val="en-US"/>
        </w:rPr>
        <w:t xml:space="preserve"># </w:t>
      </w:r>
      <w:proofErr w:type="gramStart"/>
      <w:r w:rsidRPr="006E1631">
        <w:rPr>
          <w:lang w:val="en-US"/>
        </w:rPr>
        <w:t>missing</w:t>
      </w:r>
      <w:proofErr w:type="gramEnd"/>
      <w:r w:rsidRPr="006E1631">
        <w:rPr>
          <w:lang w:val="en-US"/>
        </w:rPr>
        <w:t xml:space="preserve"> values für </w:t>
      </w:r>
      <w:r w:rsidRPr="006E163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de-DE"/>
        </w:rPr>
        <w:t>n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=</w:t>
      </w:r>
      <w:r w:rsidRPr="006E1631">
        <w:rPr>
          <w:lang w:val="en-US"/>
        </w:rPr>
        <w:t xml:space="preserve">4 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participants</w:t>
      </w:r>
    </w:p>
    <w:p w14:paraId="589BCC1F" w14:textId="7700C35E" w:rsidR="00D62A2D" w:rsidRPr="006E1631" w:rsidRDefault="00D62A2D" w:rsidP="00D62A2D">
      <w:pPr>
        <w:rPr>
          <w:lang w:val="en-US"/>
        </w:rPr>
      </w:pPr>
      <w:r w:rsidRPr="006E1631">
        <w:rPr>
          <w:rFonts w:ascii="Helvetica Neue" w:hAnsi="Helvetica Neue"/>
          <w:color w:val="000000"/>
          <w:sz w:val="20"/>
          <w:szCs w:val="20"/>
          <w:vertAlign w:val="superscript"/>
          <w:lang w:val="en-US"/>
        </w:rPr>
        <w:t xml:space="preserve">** </w:t>
      </w:r>
      <w:r w:rsidRPr="006E1631">
        <w:rPr>
          <w:lang w:val="en-US"/>
        </w:rPr>
        <w:t xml:space="preserve">missing values für </w:t>
      </w:r>
      <w:r w:rsidRPr="006E163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de-DE"/>
        </w:rPr>
        <w:t>n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=</w:t>
      </w:r>
      <w:r w:rsidRPr="006E1631">
        <w:rPr>
          <w:lang w:val="en-US"/>
        </w:rPr>
        <w:t xml:space="preserve">22 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participants</w:t>
      </w:r>
    </w:p>
    <w:p w14:paraId="6BF29AA6" w14:textId="7353E45B" w:rsidR="00D62A2D" w:rsidRPr="006E1631" w:rsidRDefault="00D62A2D" w:rsidP="00D62A2D">
      <w:pPr>
        <w:rPr>
          <w:lang w:val="en-US"/>
        </w:rPr>
      </w:pPr>
      <w:r w:rsidRPr="006E1631">
        <w:rPr>
          <w:rFonts w:ascii="Helvetica Neue" w:hAnsi="Helvetica Neue"/>
          <w:color w:val="000000"/>
          <w:sz w:val="20"/>
          <w:szCs w:val="20"/>
          <w:vertAlign w:val="superscript"/>
          <w:lang w:val="en-US"/>
        </w:rPr>
        <w:t xml:space="preserve">†† </w:t>
      </w:r>
      <w:r w:rsidRPr="006E1631">
        <w:rPr>
          <w:lang w:val="en-US"/>
        </w:rPr>
        <w:t xml:space="preserve">missing values für </w:t>
      </w:r>
      <w:r w:rsidRPr="006E163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de-DE"/>
        </w:rPr>
        <w:t>n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=</w:t>
      </w:r>
      <w:r w:rsidRPr="006E1631">
        <w:rPr>
          <w:lang w:val="en-US"/>
        </w:rPr>
        <w:t xml:space="preserve">26 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participants</w:t>
      </w:r>
    </w:p>
    <w:p w14:paraId="3709B715" w14:textId="3C84853D" w:rsidR="00612BED" w:rsidRPr="006E1631" w:rsidRDefault="00D62A2D" w:rsidP="00612BED">
      <w:pPr>
        <w:rPr>
          <w:lang w:val="en-US"/>
        </w:rPr>
      </w:pPr>
      <w:r w:rsidRPr="006E1631">
        <w:rPr>
          <w:rFonts w:ascii="Helvetica Neue" w:hAnsi="Helvetica Neue"/>
          <w:color w:val="000000"/>
          <w:sz w:val="20"/>
          <w:szCs w:val="20"/>
          <w:vertAlign w:val="superscript"/>
          <w:lang w:val="en-US"/>
        </w:rPr>
        <w:t xml:space="preserve">‡‡ </w:t>
      </w:r>
      <w:r w:rsidRPr="006E1631">
        <w:rPr>
          <w:lang w:val="en-US"/>
        </w:rPr>
        <w:t xml:space="preserve">missing values für </w:t>
      </w:r>
      <w:r w:rsidRPr="006E163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de-DE"/>
        </w:rPr>
        <w:t>n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=</w:t>
      </w:r>
      <w:r w:rsidRPr="006E1631">
        <w:rPr>
          <w:lang w:val="en-US"/>
        </w:rPr>
        <w:t xml:space="preserve">4 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participants</w:t>
      </w:r>
      <w:r w:rsidRPr="006E1631">
        <w:rPr>
          <w:lang w:val="en-US"/>
        </w:rPr>
        <w:t xml:space="preserve"> </w:t>
      </w:r>
    </w:p>
    <w:p w14:paraId="4D4E095B" w14:textId="27AC0397" w:rsidR="003B59D1" w:rsidRPr="006E1631" w:rsidRDefault="00D62A2D" w:rsidP="00612BED">
      <w:pPr>
        <w:rPr>
          <w:lang w:val="en-US"/>
        </w:rPr>
      </w:pPr>
      <w:r w:rsidRPr="006E1631">
        <w:rPr>
          <w:rFonts w:ascii="Helvetica Neue" w:hAnsi="Helvetica Neue"/>
          <w:color w:val="000000"/>
          <w:sz w:val="20"/>
          <w:szCs w:val="20"/>
          <w:vertAlign w:val="superscript"/>
          <w:lang w:val="en-US"/>
        </w:rPr>
        <w:t xml:space="preserve">§§ </w:t>
      </w:r>
      <w:r w:rsidR="003B59D1" w:rsidRPr="006E1631">
        <w:rPr>
          <w:lang w:val="en-US"/>
        </w:rPr>
        <w:t xml:space="preserve">missing values für </w:t>
      </w:r>
      <w:r w:rsidRPr="006E163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de-DE"/>
        </w:rPr>
        <w:t>n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=</w:t>
      </w:r>
      <w:r w:rsidR="003B59D1" w:rsidRPr="006E1631">
        <w:rPr>
          <w:lang w:val="en-US"/>
        </w:rPr>
        <w:t xml:space="preserve">2 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participants</w:t>
      </w:r>
      <w:r w:rsidRPr="006E1631">
        <w:rPr>
          <w:lang w:val="en-US"/>
        </w:rPr>
        <w:t xml:space="preserve"> </w:t>
      </w:r>
    </w:p>
    <w:p w14:paraId="16082080" w14:textId="768A8E5D" w:rsidR="003B59D1" w:rsidRPr="006E1631" w:rsidRDefault="00D62A2D" w:rsidP="003B59D1">
      <w:pPr>
        <w:rPr>
          <w:lang w:val="en-US"/>
        </w:rPr>
      </w:pPr>
      <w:r w:rsidRPr="006E1631">
        <w:rPr>
          <w:rFonts w:ascii="Helvetica Neue" w:hAnsi="Helvetica Neue"/>
          <w:color w:val="000000"/>
          <w:sz w:val="20"/>
          <w:szCs w:val="20"/>
          <w:vertAlign w:val="superscript"/>
          <w:lang w:val="en-US"/>
        </w:rPr>
        <w:t xml:space="preserve">¶¶ </w:t>
      </w:r>
      <w:proofErr w:type="gramStart"/>
      <w:r w:rsidR="003B59D1" w:rsidRPr="006E1631">
        <w:rPr>
          <w:lang w:val="en-US"/>
        </w:rPr>
        <w:t>missing</w:t>
      </w:r>
      <w:proofErr w:type="gramEnd"/>
      <w:r w:rsidR="003B59D1" w:rsidRPr="006E1631">
        <w:rPr>
          <w:lang w:val="en-US"/>
        </w:rPr>
        <w:t xml:space="preserve"> values für </w:t>
      </w:r>
      <w:r w:rsidRPr="006E163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de-DE"/>
        </w:rPr>
        <w:t>n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=</w:t>
      </w:r>
      <w:r w:rsidR="003B59D1" w:rsidRPr="006E1631">
        <w:rPr>
          <w:lang w:val="en-US"/>
        </w:rPr>
        <w:t xml:space="preserve">33 </w:t>
      </w:r>
      <w:r w:rsidRPr="006E1631">
        <w:rPr>
          <w:lang w:val="en-US"/>
        </w:rPr>
        <w:t>p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articipants</w:t>
      </w:r>
      <w:r w:rsidRPr="006E1631">
        <w:rPr>
          <w:lang w:val="en-US"/>
        </w:rPr>
        <w:t xml:space="preserve"> </w:t>
      </w:r>
    </w:p>
    <w:p w14:paraId="5891C929" w14:textId="55F24A70" w:rsidR="003B59D1" w:rsidRPr="006E1631" w:rsidRDefault="00D62A2D" w:rsidP="003B59D1">
      <w:pPr>
        <w:rPr>
          <w:lang w:val="en-US"/>
        </w:rPr>
      </w:pPr>
      <w:r w:rsidRPr="006E1631">
        <w:rPr>
          <w:rFonts w:ascii="Helvetica Neue" w:hAnsi="Helvetica Neue"/>
          <w:color w:val="000000"/>
          <w:sz w:val="20"/>
          <w:szCs w:val="20"/>
          <w:vertAlign w:val="superscript"/>
          <w:lang w:val="en-US"/>
        </w:rPr>
        <w:t>##</w:t>
      </w:r>
      <w:r w:rsidR="003B59D1" w:rsidRPr="006E1631">
        <w:rPr>
          <w:lang w:val="en-US"/>
        </w:rPr>
        <w:t xml:space="preserve">missing values für </w:t>
      </w:r>
      <w:r w:rsidRPr="006E1631"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val="en-US" w:eastAsia="de-DE"/>
        </w:rPr>
        <w:t>n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=</w:t>
      </w:r>
      <w:r w:rsidR="003B59D1" w:rsidRPr="006E1631">
        <w:rPr>
          <w:lang w:val="en-US"/>
        </w:rPr>
        <w:t xml:space="preserve">3 </w:t>
      </w:r>
      <w:r w:rsidRPr="006E1631">
        <w:rPr>
          <w:rFonts w:ascii="Arial" w:eastAsia="Times New Roman" w:hAnsi="Arial" w:cs="Arial"/>
          <w:color w:val="000000" w:themeColor="text1"/>
          <w:sz w:val="20"/>
          <w:szCs w:val="20"/>
          <w:lang w:val="en-US" w:eastAsia="de-DE"/>
        </w:rPr>
        <w:t>participants</w:t>
      </w:r>
      <w:r w:rsidRPr="006E1631">
        <w:rPr>
          <w:lang w:val="en-US"/>
        </w:rPr>
        <w:t xml:space="preserve"> </w:t>
      </w:r>
    </w:p>
    <w:p w14:paraId="55C86B1C" w14:textId="71E9C2C6" w:rsidR="009B0C82" w:rsidRDefault="009B0C82" w:rsidP="003B59D1">
      <w:pPr>
        <w:rPr>
          <w:lang w:val="en-US"/>
        </w:rPr>
      </w:pPr>
      <w:r w:rsidRPr="006E1631">
        <w:rPr>
          <w:vertAlign w:val="superscript"/>
          <w:lang w:val="en-US"/>
        </w:rPr>
        <w:t>***</w:t>
      </w:r>
      <w:r w:rsidRPr="006E1631">
        <w:rPr>
          <w:lang w:val="en-US"/>
        </w:rPr>
        <w:t xml:space="preserve"> Comparisons between groups calculated using t-tests, Mann-Whitney U test or Pearson χ2-test as appropriate</w:t>
      </w:r>
    </w:p>
    <w:p w14:paraId="4A9C9238" w14:textId="77777777" w:rsidR="00D62A2D" w:rsidRDefault="00D62A2D" w:rsidP="003B59D1">
      <w:pPr>
        <w:rPr>
          <w:lang w:val="en-US"/>
        </w:rPr>
      </w:pPr>
    </w:p>
    <w:p w14:paraId="33F9BB22" w14:textId="17A0DD10" w:rsidR="003B59D1" w:rsidRDefault="003B59D1" w:rsidP="00612BED">
      <w:pPr>
        <w:rPr>
          <w:lang w:val="en-US"/>
        </w:rPr>
      </w:pPr>
    </w:p>
    <w:sectPr w:rsidR="003B59D1" w:rsidSect="00A922D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735DAC89" w16cid:durableId="735DAC8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2D6"/>
    <w:rsid w:val="0025479A"/>
    <w:rsid w:val="00293B21"/>
    <w:rsid w:val="003B59D1"/>
    <w:rsid w:val="003E5C92"/>
    <w:rsid w:val="004335E2"/>
    <w:rsid w:val="00550D66"/>
    <w:rsid w:val="005B1B81"/>
    <w:rsid w:val="00612BED"/>
    <w:rsid w:val="006D2541"/>
    <w:rsid w:val="006E02C7"/>
    <w:rsid w:val="006E1631"/>
    <w:rsid w:val="009B0C82"/>
    <w:rsid w:val="00A922D6"/>
    <w:rsid w:val="00AA0776"/>
    <w:rsid w:val="00AB06E0"/>
    <w:rsid w:val="00C97B9E"/>
    <w:rsid w:val="00D62A2D"/>
    <w:rsid w:val="00D90C7A"/>
    <w:rsid w:val="00E461BC"/>
    <w:rsid w:val="00F70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4A5895"/>
  <w15:chartTrackingRefBased/>
  <w15:docId w15:val="{E64AC00C-EE6A-4CE9-9B4A-2A319E758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922D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922D6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E02C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E02C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E02C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02C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02C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02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02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2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4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isch Martha</dc:creator>
  <cp:keywords/>
  <dc:description/>
  <cp:lastModifiedBy>Jokisch Martha</cp:lastModifiedBy>
  <cp:revision>3</cp:revision>
  <dcterms:created xsi:type="dcterms:W3CDTF">2025-05-05T11:42:00Z</dcterms:created>
  <dcterms:modified xsi:type="dcterms:W3CDTF">2025-05-05T11:47:00Z</dcterms:modified>
</cp:coreProperties>
</file>